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87278" w14:textId="3B53437F" w:rsidR="009252E5" w:rsidRPr="00B93053" w:rsidRDefault="008C6D5A" w:rsidP="00D72F01">
      <w:pPr>
        <w:spacing w:line="240" w:lineRule="auto"/>
        <w:rPr>
          <w:rFonts w:cs="Times New Roman"/>
        </w:rPr>
      </w:pPr>
      <w:r w:rsidRPr="00B93053">
        <w:rPr>
          <w:rFonts w:cs="Times New Roman"/>
          <w:b/>
        </w:rPr>
        <w:t xml:space="preserve">APPENDIX A: SEARCH STRATEGY AND FIGURES </w:t>
      </w:r>
    </w:p>
    <w:p w14:paraId="108C0755" w14:textId="77777777" w:rsidR="00B94989" w:rsidRPr="00B93053" w:rsidRDefault="00B94989" w:rsidP="00D72F01">
      <w:pPr>
        <w:spacing w:before="0" w:after="0" w:line="240" w:lineRule="auto"/>
        <w:rPr>
          <w:rFonts w:eastAsia="Times New Roman" w:cs="Times New Roman"/>
          <w:color w:val="212121"/>
          <w:szCs w:val="22"/>
          <w:lang w:eastAsia="en-GB"/>
        </w:rPr>
      </w:pPr>
      <w:r w:rsidRPr="00B93053">
        <w:rPr>
          <w:rFonts w:eastAsia="Times New Roman" w:cs="Times New Roman"/>
          <w:color w:val="212121"/>
          <w:szCs w:val="22"/>
          <w:lang w:eastAsia="en-GB"/>
        </w:rPr>
        <w:t>Male AND lymphoma AND fertility AND treatment</w:t>
      </w:r>
    </w:p>
    <w:p w14:paraId="14505FEA" w14:textId="3BF8EAE5" w:rsidR="00B94989" w:rsidRDefault="00B94989" w:rsidP="00D72F01">
      <w:pPr>
        <w:spacing w:line="240" w:lineRule="auto"/>
        <w:rPr>
          <w:rFonts w:cs="Times New Roman"/>
        </w:rPr>
      </w:pPr>
      <w:r w:rsidRPr="00B93053">
        <w:rPr>
          <w:rFonts w:cs="Times New Roman"/>
        </w:rPr>
        <w:t>PubMed –</w:t>
      </w:r>
      <w:r w:rsidR="00F212D2">
        <w:rPr>
          <w:rFonts w:cs="Times New Roman"/>
        </w:rPr>
        <w:t xml:space="preserve"> 162 </w:t>
      </w:r>
      <w:r w:rsidRPr="00B93053">
        <w:rPr>
          <w:rFonts w:cs="Times New Roman"/>
        </w:rPr>
        <w:t>(search</w:t>
      </w:r>
      <w:r w:rsidR="000D5B6B" w:rsidRPr="00B93053">
        <w:rPr>
          <w:rFonts w:cs="Times New Roman"/>
        </w:rPr>
        <w:t>es from 01/01/</w:t>
      </w:r>
      <w:r w:rsidR="00F212D2">
        <w:rPr>
          <w:rFonts w:cs="Times New Roman"/>
        </w:rPr>
        <w:t>2000</w:t>
      </w:r>
      <w:r w:rsidR="000D5B6B" w:rsidRPr="00B93053">
        <w:rPr>
          <w:rFonts w:cs="Times New Roman"/>
        </w:rPr>
        <w:t xml:space="preserve"> – </w:t>
      </w:r>
      <w:r w:rsidR="00F212D2">
        <w:rPr>
          <w:rFonts w:cs="Times New Roman"/>
        </w:rPr>
        <w:t>27</w:t>
      </w:r>
      <w:r w:rsidR="000D5B6B" w:rsidRPr="00B93053">
        <w:rPr>
          <w:rFonts w:cs="Times New Roman"/>
        </w:rPr>
        <w:t>/0</w:t>
      </w:r>
      <w:r w:rsidR="00F212D2">
        <w:rPr>
          <w:rFonts w:cs="Times New Roman"/>
        </w:rPr>
        <w:t>5</w:t>
      </w:r>
      <w:r w:rsidR="000D5B6B" w:rsidRPr="00B93053">
        <w:rPr>
          <w:rFonts w:cs="Times New Roman"/>
        </w:rPr>
        <w:t>/20</w:t>
      </w:r>
      <w:r w:rsidR="00F212D2">
        <w:rPr>
          <w:rFonts w:cs="Times New Roman"/>
        </w:rPr>
        <w:t>20</w:t>
      </w:r>
      <w:r w:rsidR="000D5B6B" w:rsidRPr="00B93053">
        <w:rPr>
          <w:rFonts w:cs="Times New Roman"/>
        </w:rPr>
        <w:t>)</w:t>
      </w:r>
      <w:r w:rsidRPr="00B93053">
        <w:rPr>
          <w:rFonts w:cs="Times New Roman"/>
        </w:rPr>
        <w:br/>
        <w:t xml:space="preserve">Scopus </w:t>
      </w:r>
      <w:r w:rsidR="00F212D2" w:rsidRPr="00B93053">
        <w:rPr>
          <w:rFonts w:cs="Times New Roman"/>
        </w:rPr>
        <w:t xml:space="preserve">– </w:t>
      </w:r>
      <w:r w:rsidR="00F212D2">
        <w:rPr>
          <w:rFonts w:cs="Times New Roman"/>
        </w:rPr>
        <w:t xml:space="preserve">168 </w:t>
      </w:r>
      <w:r w:rsidR="000D5B6B" w:rsidRPr="00B93053">
        <w:rPr>
          <w:rFonts w:cs="Times New Roman"/>
        </w:rPr>
        <w:t>(Limit articles to English, article</w:t>
      </w:r>
      <w:r w:rsidR="00F212D2">
        <w:rPr>
          <w:rFonts w:cs="Times New Roman"/>
        </w:rPr>
        <w:t>,</w:t>
      </w:r>
      <w:r w:rsidR="00F212D2" w:rsidRPr="00F212D2">
        <w:rPr>
          <w:rFonts w:cs="Times New Roman"/>
        </w:rPr>
        <w:t xml:space="preserve"> </w:t>
      </w:r>
      <w:r w:rsidR="00F212D2" w:rsidRPr="00B93053">
        <w:rPr>
          <w:rFonts w:cs="Times New Roman"/>
        </w:rPr>
        <w:t>searches from 01/01/</w:t>
      </w:r>
      <w:r w:rsidR="00F212D2">
        <w:rPr>
          <w:rFonts w:cs="Times New Roman"/>
        </w:rPr>
        <w:t>2000</w:t>
      </w:r>
      <w:r w:rsidR="00F212D2" w:rsidRPr="00B93053">
        <w:rPr>
          <w:rFonts w:cs="Times New Roman"/>
        </w:rPr>
        <w:t xml:space="preserve"> – </w:t>
      </w:r>
      <w:r w:rsidR="00F212D2">
        <w:rPr>
          <w:rFonts w:cs="Times New Roman"/>
        </w:rPr>
        <w:t>27</w:t>
      </w:r>
      <w:r w:rsidR="00F212D2" w:rsidRPr="00B93053">
        <w:rPr>
          <w:rFonts w:cs="Times New Roman"/>
        </w:rPr>
        <w:t>/0</w:t>
      </w:r>
      <w:r w:rsidR="00F212D2">
        <w:rPr>
          <w:rFonts w:cs="Times New Roman"/>
        </w:rPr>
        <w:t>5</w:t>
      </w:r>
      <w:r w:rsidR="00F212D2" w:rsidRPr="00B93053">
        <w:rPr>
          <w:rFonts w:cs="Times New Roman"/>
        </w:rPr>
        <w:t>/20</w:t>
      </w:r>
      <w:r w:rsidR="00F212D2">
        <w:rPr>
          <w:rFonts w:cs="Times New Roman"/>
        </w:rPr>
        <w:t>20)</w:t>
      </w:r>
      <w:r w:rsidRPr="00B93053">
        <w:rPr>
          <w:rFonts w:cs="Times New Roman"/>
        </w:rPr>
        <w:br/>
        <w:t xml:space="preserve">Cochrane Library </w:t>
      </w:r>
      <w:r w:rsidR="00AC707E" w:rsidRPr="00B93053">
        <w:rPr>
          <w:rFonts w:cs="Times New Roman"/>
        </w:rPr>
        <w:t>–</w:t>
      </w:r>
      <w:r w:rsidR="00F212D2">
        <w:rPr>
          <w:rFonts w:cs="Times New Roman"/>
        </w:rPr>
        <w:t xml:space="preserve"> 1</w:t>
      </w:r>
      <w:r w:rsidR="00AC707E" w:rsidRPr="00B93053">
        <w:rPr>
          <w:rFonts w:cs="Times New Roman"/>
        </w:rPr>
        <w:br/>
      </w:r>
      <w:r w:rsidRPr="00B93053">
        <w:rPr>
          <w:rFonts w:cs="Times New Roman"/>
        </w:rPr>
        <w:t>Total</w:t>
      </w:r>
      <w:r w:rsidR="00DE7AF4">
        <w:rPr>
          <w:rFonts w:cs="Times New Roman"/>
        </w:rPr>
        <w:t xml:space="preserve"> - </w:t>
      </w:r>
      <w:r w:rsidR="00F212D2">
        <w:rPr>
          <w:rFonts w:cs="Times New Roman"/>
        </w:rPr>
        <w:t>331</w:t>
      </w:r>
    </w:p>
    <w:p w14:paraId="66CD1019" w14:textId="77777777" w:rsidR="00DE7AF4" w:rsidRPr="00B93053" w:rsidRDefault="00DE7AF4" w:rsidP="00D72F01">
      <w:pPr>
        <w:spacing w:line="240" w:lineRule="auto"/>
        <w:rPr>
          <w:rFonts w:cs="Times New Roman"/>
        </w:rPr>
      </w:pPr>
    </w:p>
    <w:p w14:paraId="6EF6FFDE" w14:textId="5D08C487" w:rsidR="00F212D2" w:rsidRPr="00B93053" w:rsidRDefault="00F212D2" w:rsidP="00F212D2">
      <w:pPr>
        <w:spacing w:before="0" w:after="0" w:line="240" w:lineRule="auto"/>
        <w:rPr>
          <w:rFonts w:eastAsia="Times New Roman" w:cs="Times New Roman"/>
          <w:color w:val="212121"/>
          <w:szCs w:val="22"/>
          <w:lang w:eastAsia="en-GB"/>
        </w:rPr>
      </w:pPr>
      <w:r w:rsidRPr="00B93053">
        <w:rPr>
          <w:rFonts w:eastAsia="Times New Roman" w:cs="Times New Roman"/>
          <w:color w:val="212121"/>
          <w:szCs w:val="22"/>
          <w:lang w:eastAsia="en-GB"/>
        </w:rPr>
        <w:t xml:space="preserve">Male AND lymphoma AND </w:t>
      </w:r>
      <w:r>
        <w:rPr>
          <w:rFonts w:eastAsia="Times New Roman" w:cs="Times New Roman"/>
          <w:color w:val="212121"/>
          <w:szCs w:val="22"/>
          <w:lang w:eastAsia="en-GB"/>
        </w:rPr>
        <w:t>in</w:t>
      </w:r>
      <w:r w:rsidRPr="00B93053">
        <w:rPr>
          <w:rFonts w:eastAsia="Times New Roman" w:cs="Times New Roman"/>
          <w:color w:val="212121"/>
          <w:szCs w:val="22"/>
          <w:lang w:eastAsia="en-GB"/>
        </w:rPr>
        <w:t>fertility AND treatment</w:t>
      </w:r>
    </w:p>
    <w:p w14:paraId="14C2CF21" w14:textId="23C241D1" w:rsidR="00F212D2" w:rsidRDefault="00F212D2" w:rsidP="00F212D2">
      <w:pPr>
        <w:spacing w:line="240" w:lineRule="auto"/>
        <w:rPr>
          <w:rFonts w:cs="Times New Roman"/>
        </w:rPr>
      </w:pPr>
      <w:r w:rsidRPr="00B93053">
        <w:rPr>
          <w:rFonts w:cs="Times New Roman"/>
        </w:rPr>
        <w:t>PubMed –</w:t>
      </w:r>
      <w:r>
        <w:rPr>
          <w:rFonts w:cs="Times New Roman"/>
        </w:rPr>
        <w:t xml:space="preserve"> 155 </w:t>
      </w:r>
      <w:r w:rsidRPr="00B93053">
        <w:rPr>
          <w:rFonts w:cs="Times New Roman"/>
        </w:rPr>
        <w:t>(searches from 01/01/</w:t>
      </w:r>
      <w:r>
        <w:rPr>
          <w:rFonts w:cs="Times New Roman"/>
        </w:rPr>
        <w:t>2000</w:t>
      </w:r>
      <w:r w:rsidRPr="00B93053">
        <w:rPr>
          <w:rFonts w:cs="Times New Roman"/>
        </w:rPr>
        <w:t xml:space="preserve"> – </w:t>
      </w:r>
      <w:r>
        <w:rPr>
          <w:rFonts w:cs="Times New Roman"/>
        </w:rPr>
        <w:t>27</w:t>
      </w:r>
      <w:r w:rsidRPr="00B93053">
        <w:rPr>
          <w:rFonts w:cs="Times New Roman"/>
        </w:rPr>
        <w:t>/0</w:t>
      </w:r>
      <w:r>
        <w:rPr>
          <w:rFonts w:cs="Times New Roman"/>
        </w:rPr>
        <w:t>5</w:t>
      </w:r>
      <w:r w:rsidRPr="00B93053">
        <w:rPr>
          <w:rFonts w:cs="Times New Roman"/>
        </w:rPr>
        <w:t>/20</w:t>
      </w:r>
      <w:r>
        <w:rPr>
          <w:rFonts w:cs="Times New Roman"/>
        </w:rPr>
        <w:t>20</w:t>
      </w:r>
      <w:r w:rsidRPr="00B93053">
        <w:rPr>
          <w:rFonts w:cs="Times New Roman"/>
        </w:rPr>
        <w:t>)</w:t>
      </w:r>
      <w:r w:rsidRPr="00B93053">
        <w:rPr>
          <w:rFonts w:cs="Times New Roman"/>
        </w:rPr>
        <w:br/>
        <w:t xml:space="preserve">Scopus – </w:t>
      </w:r>
      <w:r w:rsidR="00DE7AF4">
        <w:rPr>
          <w:rFonts w:cs="Times New Roman"/>
        </w:rPr>
        <w:t xml:space="preserve">170 </w:t>
      </w:r>
      <w:r w:rsidR="00DE7AF4" w:rsidRPr="00B93053">
        <w:rPr>
          <w:rFonts w:cs="Times New Roman"/>
        </w:rPr>
        <w:t>(Limit articles to English, article</w:t>
      </w:r>
      <w:r w:rsidR="00DE7AF4">
        <w:rPr>
          <w:rFonts w:cs="Times New Roman"/>
        </w:rPr>
        <w:t>,</w:t>
      </w:r>
      <w:r w:rsidR="00DE7AF4" w:rsidRPr="00F212D2">
        <w:rPr>
          <w:rFonts w:cs="Times New Roman"/>
        </w:rPr>
        <w:t xml:space="preserve"> </w:t>
      </w:r>
      <w:r w:rsidR="00DE7AF4" w:rsidRPr="00B93053">
        <w:rPr>
          <w:rFonts w:cs="Times New Roman"/>
        </w:rPr>
        <w:t>searches from 01/01/</w:t>
      </w:r>
      <w:r w:rsidR="00DE7AF4">
        <w:rPr>
          <w:rFonts w:cs="Times New Roman"/>
        </w:rPr>
        <w:t>2000</w:t>
      </w:r>
      <w:r w:rsidR="00DE7AF4" w:rsidRPr="00B93053">
        <w:rPr>
          <w:rFonts w:cs="Times New Roman"/>
        </w:rPr>
        <w:t xml:space="preserve"> – </w:t>
      </w:r>
      <w:r w:rsidR="00DE7AF4">
        <w:rPr>
          <w:rFonts w:cs="Times New Roman"/>
        </w:rPr>
        <w:t>27</w:t>
      </w:r>
      <w:r w:rsidR="00DE7AF4" w:rsidRPr="00B93053">
        <w:rPr>
          <w:rFonts w:cs="Times New Roman"/>
        </w:rPr>
        <w:t>/0</w:t>
      </w:r>
      <w:r w:rsidR="00DE7AF4">
        <w:rPr>
          <w:rFonts w:cs="Times New Roman"/>
        </w:rPr>
        <w:t>5</w:t>
      </w:r>
      <w:r w:rsidR="00DE7AF4" w:rsidRPr="00B93053">
        <w:rPr>
          <w:rFonts w:cs="Times New Roman"/>
        </w:rPr>
        <w:t>/20</w:t>
      </w:r>
      <w:r w:rsidR="00DE7AF4">
        <w:rPr>
          <w:rFonts w:cs="Times New Roman"/>
        </w:rPr>
        <w:t>20)</w:t>
      </w:r>
      <w:r w:rsidRPr="00B93053">
        <w:rPr>
          <w:rFonts w:cs="Times New Roman"/>
        </w:rPr>
        <w:br/>
        <w:t>Cochrane Library –</w:t>
      </w:r>
      <w:r w:rsidR="00DE7AF4">
        <w:rPr>
          <w:rFonts w:cs="Times New Roman"/>
        </w:rPr>
        <w:t xml:space="preserve"> 1</w:t>
      </w:r>
      <w:r w:rsidRPr="00B93053">
        <w:rPr>
          <w:rFonts w:cs="Times New Roman"/>
        </w:rPr>
        <w:br/>
        <w:t xml:space="preserve">Total </w:t>
      </w:r>
      <w:r w:rsidR="00DE7AF4">
        <w:rPr>
          <w:rFonts w:cs="Times New Roman"/>
        </w:rPr>
        <w:t>- 326</w:t>
      </w:r>
    </w:p>
    <w:p w14:paraId="76140F50" w14:textId="77777777" w:rsidR="00DE7AF4" w:rsidRPr="00B93053" w:rsidRDefault="00DE7AF4" w:rsidP="00F212D2">
      <w:pPr>
        <w:spacing w:line="240" w:lineRule="auto"/>
        <w:rPr>
          <w:rFonts w:cs="Times New Roman"/>
        </w:rPr>
      </w:pPr>
    </w:p>
    <w:p w14:paraId="1090D29F" w14:textId="500EF374" w:rsidR="00F212D2" w:rsidRPr="00B93053" w:rsidRDefault="00F212D2" w:rsidP="00F212D2">
      <w:pPr>
        <w:spacing w:before="0" w:after="0" w:line="240" w:lineRule="auto"/>
        <w:rPr>
          <w:rFonts w:eastAsia="Times New Roman" w:cs="Times New Roman"/>
          <w:color w:val="212121"/>
          <w:szCs w:val="22"/>
          <w:lang w:eastAsia="en-GB"/>
        </w:rPr>
      </w:pPr>
      <w:r w:rsidRPr="00B93053">
        <w:rPr>
          <w:rFonts w:eastAsia="Times New Roman" w:cs="Times New Roman"/>
          <w:color w:val="212121"/>
          <w:szCs w:val="22"/>
          <w:lang w:eastAsia="en-GB"/>
        </w:rPr>
        <w:t xml:space="preserve">Male AND </w:t>
      </w:r>
      <w:r w:rsidR="00DE7AF4">
        <w:rPr>
          <w:rFonts w:eastAsia="Times New Roman" w:cs="Times New Roman"/>
          <w:color w:val="212121"/>
          <w:szCs w:val="22"/>
          <w:lang w:eastAsia="en-GB"/>
        </w:rPr>
        <w:t xml:space="preserve">Hodgkin </w:t>
      </w:r>
      <w:r w:rsidRPr="00B93053">
        <w:rPr>
          <w:rFonts w:eastAsia="Times New Roman" w:cs="Times New Roman"/>
          <w:color w:val="212121"/>
          <w:szCs w:val="22"/>
          <w:lang w:eastAsia="en-GB"/>
        </w:rPr>
        <w:t>lymphoma AND fertility AND treatment</w:t>
      </w:r>
    </w:p>
    <w:p w14:paraId="1EECE8FE" w14:textId="14F8651D" w:rsidR="00F212D2" w:rsidRDefault="00F212D2" w:rsidP="00F212D2">
      <w:pPr>
        <w:spacing w:line="240" w:lineRule="auto"/>
        <w:rPr>
          <w:rFonts w:cs="Times New Roman"/>
        </w:rPr>
      </w:pPr>
      <w:r w:rsidRPr="00B93053">
        <w:rPr>
          <w:rFonts w:cs="Times New Roman"/>
        </w:rPr>
        <w:t>PubMed –</w:t>
      </w:r>
      <w:r>
        <w:rPr>
          <w:rFonts w:cs="Times New Roman"/>
        </w:rPr>
        <w:t xml:space="preserve"> 103 </w:t>
      </w:r>
      <w:r w:rsidRPr="00B93053">
        <w:rPr>
          <w:rFonts w:cs="Times New Roman"/>
        </w:rPr>
        <w:t>(searches from 01/01/</w:t>
      </w:r>
      <w:r>
        <w:rPr>
          <w:rFonts w:cs="Times New Roman"/>
        </w:rPr>
        <w:t>2000</w:t>
      </w:r>
      <w:r w:rsidRPr="00B93053">
        <w:rPr>
          <w:rFonts w:cs="Times New Roman"/>
        </w:rPr>
        <w:t xml:space="preserve"> – </w:t>
      </w:r>
      <w:r>
        <w:rPr>
          <w:rFonts w:cs="Times New Roman"/>
        </w:rPr>
        <w:t>27</w:t>
      </w:r>
      <w:r w:rsidRPr="00B93053">
        <w:rPr>
          <w:rFonts w:cs="Times New Roman"/>
        </w:rPr>
        <w:t>/0</w:t>
      </w:r>
      <w:r>
        <w:rPr>
          <w:rFonts w:cs="Times New Roman"/>
        </w:rPr>
        <w:t>5</w:t>
      </w:r>
      <w:r w:rsidRPr="00B93053">
        <w:rPr>
          <w:rFonts w:cs="Times New Roman"/>
        </w:rPr>
        <w:t>/20</w:t>
      </w:r>
      <w:r>
        <w:rPr>
          <w:rFonts w:cs="Times New Roman"/>
        </w:rPr>
        <w:t>20</w:t>
      </w:r>
      <w:r w:rsidRPr="00B93053">
        <w:rPr>
          <w:rFonts w:cs="Times New Roman"/>
        </w:rPr>
        <w:t>)</w:t>
      </w:r>
      <w:r w:rsidRPr="00B93053">
        <w:rPr>
          <w:rFonts w:cs="Times New Roman"/>
        </w:rPr>
        <w:br/>
        <w:t>Scopus –</w:t>
      </w:r>
      <w:r w:rsidR="00DE7AF4">
        <w:rPr>
          <w:rFonts w:cs="Times New Roman"/>
        </w:rPr>
        <w:t xml:space="preserve"> 92</w:t>
      </w:r>
      <w:r w:rsidR="00DE7AF4" w:rsidRPr="00B93053">
        <w:rPr>
          <w:rFonts w:cs="Times New Roman"/>
        </w:rPr>
        <w:t>(Limit articles to English, article</w:t>
      </w:r>
      <w:r w:rsidR="00DE7AF4">
        <w:rPr>
          <w:rFonts w:cs="Times New Roman"/>
        </w:rPr>
        <w:t>,</w:t>
      </w:r>
      <w:r w:rsidR="00DE7AF4" w:rsidRPr="00F212D2">
        <w:rPr>
          <w:rFonts w:cs="Times New Roman"/>
        </w:rPr>
        <w:t xml:space="preserve"> </w:t>
      </w:r>
      <w:r w:rsidR="00DE7AF4" w:rsidRPr="00B93053">
        <w:rPr>
          <w:rFonts w:cs="Times New Roman"/>
        </w:rPr>
        <w:t>searches from 01/01/</w:t>
      </w:r>
      <w:r w:rsidR="00DE7AF4">
        <w:rPr>
          <w:rFonts w:cs="Times New Roman"/>
        </w:rPr>
        <w:t>2000</w:t>
      </w:r>
      <w:r w:rsidR="00DE7AF4" w:rsidRPr="00B93053">
        <w:rPr>
          <w:rFonts w:cs="Times New Roman"/>
        </w:rPr>
        <w:t xml:space="preserve"> – </w:t>
      </w:r>
      <w:r w:rsidR="00DE7AF4">
        <w:rPr>
          <w:rFonts w:cs="Times New Roman"/>
        </w:rPr>
        <w:t>27</w:t>
      </w:r>
      <w:r w:rsidR="00DE7AF4" w:rsidRPr="00B93053">
        <w:rPr>
          <w:rFonts w:cs="Times New Roman"/>
        </w:rPr>
        <w:t>/0</w:t>
      </w:r>
      <w:r w:rsidR="00DE7AF4">
        <w:rPr>
          <w:rFonts w:cs="Times New Roman"/>
        </w:rPr>
        <w:t>5</w:t>
      </w:r>
      <w:r w:rsidR="00DE7AF4" w:rsidRPr="00B93053">
        <w:rPr>
          <w:rFonts w:cs="Times New Roman"/>
        </w:rPr>
        <w:t>/20</w:t>
      </w:r>
      <w:r w:rsidR="00DE7AF4">
        <w:rPr>
          <w:rFonts w:cs="Times New Roman"/>
        </w:rPr>
        <w:t>20)</w:t>
      </w:r>
      <w:r w:rsidR="00DE7AF4" w:rsidRPr="00B93053">
        <w:rPr>
          <w:rFonts w:cs="Times New Roman"/>
        </w:rPr>
        <w:br/>
      </w:r>
      <w:r w:rsidRPr="00B93053">
        <w:rPr>
          <w:rFonts w:cs="Times New Roman"/>
        </w:rPr>
        <w:t>Cochrane Library –</w:t>
      </w:r>
      <w:r w:rsidR="00DE7AF4">
        <w:rPr>
          <w:rFonts w:cs="Times New Roman"/>
        </w:rPr>
        <w:t xml:space="preserve"> 1</w:t>
      </w:r>
      <w:r w:rsidRPr="00B93053">
        <w:rPr>
          <w:rFonts w:cs="Times New Roman"/>
        </w:rPr>
        <w:br/>
        <w:t xml:space="preserve">Total </w:t>
      </w:r>
      <w:r w:rsidR="00DE7AF4">
        <w:rPr>
          <w:rFonts w:cs="Times New Roman"/>
        </w:rPr>
        <w:t>- 196</w:t>
      </w:r>
    </w:p>
    <w:p w14:paraId="5CBFC724" w14:textId="77777777" w:rsidR="00DE7AF4" w:rsidRPr="00B93053" w:rsidRDefault="00DE7AF4" w:rsidP="00F212D2">
      <w:pPr>
        <w:spacing w:line="240" w:lineRule="auto"/>
        <w:rPr>
          <w:rFonts w:cs="Times New Roman"/>
        </w:rPr>
      </w:pPr>
    </w:p>
    <w:p w14:paraId="01B319D7" w14:textId="0DCC12C4" w:rsidR="00F212D2" w:rsidRPr="00B93053" w:rsidRDefault="00F212D2" w:rsidP="00F212D2">
      <w:pPr>
        <w:spacing w:before="0" w:after="0" w:line="240" w:lineRule="auto"/>
        <w:rPr>
          <w:rFonts w:eastAsia="Times New Roman" w:cs="Times New Roman"/>
          <w:color w:val="212121"/>
          <w:szCs w:val="22"/>
          <w:lang w:eastAsia="en-GB"/>
        </w:rPr>
      </w:pPr>
      <w:r w:rsidRPr="00B93053">
        <w:rPr>
          <w:rFonts w:eastAsia="Times New Roman" w:cs="Times New Roman"/>
          <w:color w:val="212121"/>
          <w:szCs w:val="22"/>
          <w:lang w:eastAsia="en-GB"/>
        </w:rPr>
        <w:t xml:space="preserve">Male AND </w:t>
      </w:r>
      <w:r w:rsidR="00DE7AF4">
        <w:rPr>
          <w:rFonts w:eastAsia="Times New Roman" w:cs="Times New Roman"/>
          <w:color w:val="212121"/>
          <w:szCs w:val="22"/>
          <w:lang w:eastAsia="en-GB"/>
        </w:rPr>
        <w:t xml:space="preserve">Hodgkin </w:t>
      </w:r>
      <w:r w:rsidRPr="00B93053">
        <w:rPr>
          <w:rFonts w:eastAsia="Times New Roman" w:cs="Times New Roman"/>
          <w:color w:val="212121"/>
          <w:szCs w:val="22"/>
          <w:lang w:eastAsia="en-GB"/>
        </w:rPr>
        <w:t xml:space="preserve">lymphoma AND </w:t>
      </w:r>
      <w:r w:rsidR="00DE7AF4">
        <w:rPr>
          <w:rFonts w:eastAsia="Times New Roman" w:cs="Times New Roman"/>
          <w:color w:val="212121"/>
          <w:szCs w:val="22"/>
          <w:lang w:eastAsia="en-GB"/>
        </w:rPr>
        <w:t>in</w:t>
      </w:r>
      <w:r w:rsidRPr="00B93053">
        <w:rPr>
          <w:rFonts w:eastAsia="Times New Roman" w:cs="Times New Roman"/>
          <w:color w:val="212121"/>
          <w:szCs w:val="22"/>
          <w:lang w:eastAsia="en-GB"/>
        </w:rPr>
        <w:t>fertility AND treatment</w:t>
      </w:r>
    </w:p>
    <w:p w14:paraId="4EF2FE1C" w14:textId="5C5204E9" w:rsidR="00F212D2" w:rsidRPr="00B93053" w:rsidRDefault="00F212D2" w:rsidP="00F212D2">
      <w:pPr>
        <w:spacing w:line="240" w:lineRule="auto"/>
        <w:rPr>
          <w:rFonts w:cs="Times New Roman"/>
        </w:rPr>
      </w:pPr>
      <w:r w:rsidRPr="00B93053">
        <w:rPr>
          <w:rFonts w:cs="Times New Roman"/>
        </w:rPr>
        <w:t>PubMed –</w:t>
      </w:r>
      <w:r>
        <w:rPr>
          <w:rFonts w:cs="Times New Roman"/>
        </w:rPr>
        <w:t xml:space="preserve"> 106 </w:t>
      </w:r>
      <w:r w:rsidRPr="00B93053">
        <w:rPr>
          <w:rFonts w:cs="Times New Roman"/>
        </w:rPr>
        <w:t>(searches from 01/01/</w:t>
      </w:r>
      <w:r>
        <w:rPr>
          <w:rFonts w:cs="Times New Roman"/>
        </w:rPr>
        <w:t>2000</w:t>
      </w:r>
      <w:r w:rsidRPr="00B93053">
        <w:rPr>
          <w:rFonts w:cs="Times New Roman"/>
        </w:rPr>
        <w:t xml:space="preserve"> – </w:t>
      </w:r>
      <w:r>
        <w:rPr>
          <w:rFonts w:cs="Times New Roman"/>
        </w:rPr>
        <w:t>27</w:t>
      </w:r>
      <w:r w:rsidRPr="00B93053">
        <w:rPr>
          <w:rFonts w:cs="Times New Roman"/>
        </w:rPr>
        <w:t>/0</w:t>
      </w:r>
      <w:r>
        <w:rPr>
          <w:rFonts w:cs="Times New Roman"/>
        </w:rPr>
        <w:t>5</w:t>
      </w:r>
      <w:r w:rsidRPr="00B93053">
        <w:rPr>
          <w:rFonts w:cs="Times New Roman"/>
        </w:rPr>
        <w:t>/20</w:t>
      </w:r>
      <w:r>
        <w:rPr>
          <w:rFonts w:cs="Times New Roman"/>
        </w:rPr>
        <w:t>20</w:t>
      </w:r>
      <w:r w:rsidRPr="00B93053">
        <w:rPr>
          <w:rFonts w:cs="Times New Roman"/>
        </w:rPr>
        <w:t>)</w:t>
      </w:r>
      <w:r w:rsidRPr="00B93053">
        <w:rPr>
          <w:rFonts w:cs="Times New Roman"/>
        </w:rPr>
        <w:br/>
        <w:t xml:space="preserve">Scopus – </w:t>
      </w:r>
      <w:r w:rsidR="00DE7AF4">
        <w:rPr>
          <w:rFonts w:cs="Times New Roman"/>
        </w:rPr>
        <w:t xml:space="preserve">94 </w:t>
      </w:r>
      <w:r w:rsidR="00DE7AF4" w:rsidRPr="00B93053">
        <w:rPr>
          <w:rFonts w:cs="Times New Roman"/>
        </w:rPr>
        <w:t>(Limit articles to English, article</w:t>
      </w:r>
      <w:r w:rsidR="00DE7AF4">
        <w:rPr>
          <w:rFonts w:cs="Times New Roman"/>
        </w:rPr>
        <w:t>,</w:t>
      </w:r>
      <w:r w:rsidR="00DE7AF4" w:rsidRPr="00F212D2">
        <w:rPr>
          <w:rFonts w:cs="Times New Roman"/>
        </w:rPr>
        <w:t xml:space="preserve"> </w:t>
      </w:r>
      <w:r w:rsidR="00DE7AF4" w:rsidRPr="00B93053">
        <w:rPr>
          <w:rFonts w:cs="Times New Roman"/>
        </w:rPr>
        <w:t>searches from 01/01/</w:t>
      </w:r>
      <w:r w:rsidR="00DE7AF4">
        <w:rPr>
          <w:rFonts w:cs="Times New Roman"/>
        </w:rPr>
        <w:t>2000</w:t>
      </w:r>
      <w:r w:rsidR="00DE7AF4" w:rsidRPr="00B93053">
        <w:rPr>
          <w:rFonts w:cs="Times New Roman"/>
        </w:rPr>
        <w:t xml:space="preserve"> – </w:t>
      </w:r>
      <w:r w:rsidR="00DE7AF4">
        <w:rPr>
          <w:rFonts w:cs="Times New Roman"/>
        </w:rPr>
        <w:t>27</w:t>
      </w:r>
      <w:r w:rsidR="00DE7AF4" w:rsidRPr="00B93053">
        <w:rPr>
          <w:rFonts w:cs="Times New Roman"/>
        </w:rPr>
        <w:t>/0</w:t>
      </w:r>
      <w:r w:rsidR="00DE7AF4">
        <w:rPr>
          <w:rFonts w:cs="Times New Roman"/>
        </w:rPr>
        <w:t>5</w:t>
      </w:r>
      <w:r w:rsidR="00DE7AF4" w:rsidRPr="00B93053">
        <w:rPr>
          <w:rFonts w:cs="Times New Roman"/>
        </w:rPr>
        <w:t>/20</w:t>
      </w:r>
      <w:r w:rsidR="00DE7AF4">
        <w:rPr>
          <w:rFonts w:cs="Times New Roman"/>
        </w:rPr>
        <w:t>20)</w:t>
      </w:r>
      <w:r w:rsidR="00DE7AF4" w:rsidRPr="00B93053">
        <w:rPr>
          <w:rFonts w:cs="Times New Roman"/>
        </w:rPr>
        <w:br/>
      </w:r>
      <w:r w:rsidRPr="00B93053">
        <w:rPr>
          <w:rFonts w:cs="Times New Roman"/>
        </w:rPr>
        <w:t>Cochrane Library –</w:t>
      </w:r>
      <w:r w:rsidR="00DE7AF4">
        <w:rPr>
          <w:rFonts w:cs="Times New Roman"/>
        </w:rPr>
        <w:t xml:space="preserve"> 1</w:t>
      </w:r>
      <w:r w:rsidRPr="00B93053">
        <w:rPr>
          <w:rFonts w:cs="Times New Roman"/>
        </w:rPr>
        <w:br/>
        <w:t xml:space="preserve">Total </w:t>
      </w:r>
      <w:r w:rsidR="00DE7AF4">
        <w:rPr>
          <w:rFonts w:cs="Times New Roman"/>
        </w:rPr>
        <w:t>- 201</w:t>
      </w:r>
    </w:p>
    <w:p w14:paraId="62CCA266" w14:textId="77777777" w:rsidR="00F212D2" w:rsidRPr="00B93053" w:rsidRDefault="00F212D2" w:rsidP="00F212D2">
      <w:pPr>
        <w:spacing w:line="240" w:lineRule="auto"/>
        <w:rPr>
          <w:rFonts w:cs="Times New Roman"/>
        </w:rPr>
      </w:pPr>
    </w:p>
    <w:p w14:paraId="06D2080B" w14:textId="77777777" w:rsidR="00B94989" w:rsidRPr="00B93053" w:rsidRDefault="00B94989" w:rsidP="00D72F01">
      <w:pPr>
        <w:spacing w:line="240" w:lineRule="auto"/>
        <w:rPr>
          <w:rFonts w:cs="Times New Roman"/>
        </w:rPr>
      </w:pPr>
    </w:p>
    <w:p w14:paraId="0DE53D5E" w14:textId="15BB7623" w:rsidR="00B94989" w:rsidRPr="00B93053" w:rsidRDefault="00B94989" w:rsidP="00D72F01">
      <w:pPr>
        <w:spacing w:line="240" w:lineRule="auto"/>
        <w:rPr>
          <w:rFonts w:cs="Times New Roman"/>
        </w:rPr>
        <w:sectPr w:rsidR="00B94989" w:rsidRPr="00B93053" w:rsidSect="009252E5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5DB9ED" w14:textId="224F1A53" w:rsidR="008901C2" w:rsidRPr="00B93053" w:rsidRDefault="008C6D5A" w:rsidP="00D72F01">
      <w:pPr>
        <w:spacing w:line="240" w:lineRule="auto"/>
        <w:rPr>
          <w:rFonts w:cs="Times New Roman"/>
        </w:rPr>
      </w:pPr>
      <w:r w:rsidRPr="00B93053">
        <w:rPr>
          <w:rFonts w:cs="Times New Roman"/>
          <w:b/>
        </w:rPr>
        <w:lastRenderedPageBreak/>
        <w:t>APPENDIX B: RISK OF BIAS</w:t>
      </w:r>
    </w:p>
    <w:tbl>
      <w:tblPr>
        <w:tblW w:w="16227" w:type="dxa"/>
        <w:tblInd w:w="-1164" w:type="dxa"/>
        <w:tblLayout w:type="fixed"/>
        <w:tblLook w:val="04A0" w:firstRow="1" w:lastRow="0" w:firstColumn="1" w:lastColumn="0" w:noHBand="0" w:noVBand="1"/>
      </w:tblPr>
      <w:tblGrid>
        <w:gridCol w:w="2033"/>
        <w:gridCol w:w="1543"/>
        <w:gridCol w:w="2160"/>
        <w:gridCol w:w="1772"/>
        <w:gridCol w:w="1776"/>
        <w:gridCol w:w="1543"/>
        <w:gridCol w:w="1697"/>
        <w:gridCol w:w="2161"/>
        <w:gridCol w:w="1542"/>
      </w:tblGrid>
      <w:tr w:rsidR="008901C2" w:rsidRPr="00B93053" w14:paraId="15EFEBF7" w14:textId="77777777" w:rsidTr="001B4F5E">
        <w:trPr>
          <w:trHeight w:val="904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15A0C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First Author, Year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B085CD7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Bias due to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 xml:space="preserve"> confounding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ADEA62F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Bias in selection of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>participants into the study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A9A1924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Bias in classification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 xml:space="preserve"> of interventions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4C3392B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Bias due to deviations from intended interventions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074FE36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>Bias due to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>missing data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349446B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 xml:space="preserve">Bias in measurement 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>of outcomes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CD29EC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t xml:space="preserve">Bias in selection of </w:t>
            </w:r>
            <w:r w:rsidRPr="00B93053">
              <w:rPr>
                <w:rFonts w:eastAsia="Times New Roman" w:cs="Times New Roman"/>
                <w:b/>
                <w:bCs/>
                <w:szCs w:val="22"/>
                <w:lang w:eastAsia="en-GB"/>
              </w:rPr>
              <w:br/>
              <w:t>the reported result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8EA9DB"/>
            </w:tcBorders>
            <w:shd w:val="clear" w:color="auto" w:fill="FFFFFF" w:themeFill="background1"/>
            <w:noWrap/>
            <w:vAlign w:val="bottom"/>
            <w:hideMark/>
          </w:tcPr>
          <w:p w14:paraId="772307D2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u w:val="single"/>
                <w:lang w:eastAsia="en-GB"/>
              </w:rPr>
            </w:pPr>
            <w:r w:rsidRPr="00B93053">
              <w:rPr>
                <w:rFonts w:eastAsia="Times New Roman" w:cs="Times New Roman"/>
                <w:b/>
                <w:bCs/>
                <w:szCs w:val="22"/>
                <w:u w:val="single"/>
                <w:lang w:eastAsia="en-GB"/>
              </w:rPr>
              <w:t>Overall risk of bias</w:t>
            </w:r>
          </w:p>
        </w:tc>
      </w:tr>
      <w:tr w:rsidR="008901C2" w:rsidRPr="00B93053" w14:paraId="7716A858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3D320" w14:textId="555B1BB3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Paoli et al, 2016</w:t>
            </w:r>
            <w:r w:rsidR="00F82CF3"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>[26]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68E730D0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084892A1" w14:textId="27FAB9D4" w:rsidR="008901C2" w:rsidRPr="00B93053" w:rsidRDefault="00B77095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632DCFA7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6F84171A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9772DB1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2C20B2D9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7D79F69C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00B050"/>
            <w:noWrap/>
            <w:vAlign w:val="bottom"/>
            <w:hideMark/>
          </w:tcPr>
          <w:p w14:paraId="4AF6BF53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</w:tr>
      <w:tr w:rsidR="008901C2" w:rsidRPr="00B93053" w14:paraId="0585CAA4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525F7" w14:textId="7B8EEBAD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Boltezar et al, 2016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[21]</w:t>
            </w:r>
            <w:r w:rsidR="00F82CF3"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3300"/>
            <w:noWrap/>
            <w:vAlign w:val="bottom"/>
            <w:hideMark/>
          </w:tcPr>
          <w:p w14:paraId="66CE4115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11A39FF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C000"/>
            <w:noWrap/>
            <w:vAlign w:val="bottom"/>
            <w:hideMark/>
          </w:tcPr>
          <w:p w14:paraId="4D3D9330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Serious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3300"/>
            <w:noWrap/>
            <w:vAlign w:val="bottom"/>
            <w:hideMark/>
          </w:tcPr>
          <w:p w14:paraId="4E446FF4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287C37A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1D62DF03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751238B3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3300"/>
            <w:noWrap/>
            <w:vAlign w:val="bottom"/>
            <w:hideMark/>
          </w:tcPr>
          <w:p w14:paraId="57161739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</w:tr>
      <w:tr w:rsidR="008901C2" w:rsidRPr="00B93053" w14:paraId="592FE117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B9C63" w14:textId="5E7B3160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Behringer et al, 2013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[4]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506B859D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7F1B76B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1F16667B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96631A9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208BE3FB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31B5E7E1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2A8D7875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00B050"/>
            <w:noWrap/>
            <w:vAlign w:val="bottom"/>
            <w:hideMark/>
          </w:tcPr>
          <w:p w14:paraId="1052F28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</w:tr>
      <w:tr w:rsidR="008901C2" w:rsidRPr="00B93053" w14:paraId="5B288FAA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356BC" w14:textId="657EB13C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O'Flaherty et al, 2010</w:t>
            </w:r>
            <w:r w:rsidR="00F82CF3"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>[25]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BC34C87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E5BB5E7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2F5E371C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C74FEF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F673D9A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76B302ED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C8430F6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00B050"/>
            <w:noWrap/>
            <w:vAlign w:val="bottom"/>
            <w:hideMark/>
          </w:tcPr>
          <w:p w14:paraId="065738B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</w:tr>
      <w:tr w:rsidR="008901C2" w:rsidRPr="00B93053" w14:paraId="21305B25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C40E7" w14:textId="418BCB84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Sieniawski et al, 2008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[24]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5CF2B715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6666804F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0555552F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5B19091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7803CFC2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45463173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30E3D8E0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00B050"/>
            <w:noWrap/>
            <w:vAlign w:val="bottom"/>
            <w:hideMark/>
          </w:tcPr>
          <w:p w14:paraId="3003E9E2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</w:tr>
      <w:tr w:rsidR="008901C2" w:rsidRPr="00B93053" w14:paraId="2D215FB2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55E53" w14:textId="29016501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Van der Kaaij et al, 2007</w:t>
            </w:r>
            <w:r w:rsidR="00F82CF3"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>[22]</w:t>
            </w:r>
            <w:bookmarkStart w:id="0" w:name="_GoBack"/>
            <w:bookmarkEnd w:id="0"/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3300"/>
            <w:noWrap/>
            <w:vAlign w:val="bottom"/>
            <w:hideMark/>
          </w:tcPr>
          <w:p w14:paraId="4FA085B8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5C36CF70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3300"/>
            <w:noWrap/>
            <w:vAlign w:val="bottom"/>
            <w:hideMark/>
          </w:tcPr>
          <w:p w14:paraId="3DC0F599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3300"/>
            <w:noWrap/>
            <w:vAlign w:val="bottom"/>
            <w:hideMark/>
          </w:tcPr>
          <w:p w14:paraId="2E9AB65D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0052E814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079DF606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51F404D8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3300"/>
            <w:noWrap/>
            <w:vAlign w:val="bottom"/>
            <w:hideMark/>
          </w:tcPr>
          <w:p w14:paraId="196AB152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Critical</w:t>
            </w:r>
          </w:p>
        </w:tc>
      </w:tr>
      <w:tr w:rsidR="008901C2" w:rsidRPr="00B93053" w14:paraId="4396697B" w14:textId="77777777" w:rsidTr="001B4F5E">
        <w:trPr>
          <w:trHeight w:val="301"/>
        </w:trPr>
        <w:tc>
          <w:tcPr>
            <w:tcW w:w="20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0FF63" w14:textId="4641E61A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Tal et al, 2000</w:t>
            </w:r>
            <w:r w:rsidR="00F82CF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[23]</w:t>
            </w:r>
            <w:r w:rsidR="00F82CF3"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8325CF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2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4F2668FE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0F96C79F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7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2674CF18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6A398543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69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00"/>
            <w:noWrap/>
            <w:vAlign w:val="bottom"/>
            <w:hideMark/>
          </w:tcPr>
          <w:p w14:paraId="3BBA485C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Moderate</w:t>
            </w:r>
          </w:p>
        </w:tc>
        <w:tc>
          <w:tcPr>
            <w:tcW w:w="216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00B050"/>
            <w:noWrap/>
            <w:vAlign w:val="bottom"/>
            <w:hideMark/>
          </w:tcPr>
          <w:p w14:paraId="7476D646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  <w:tc>
          <w:tcPr>
            <w:tcW w:w="154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00B050"/>
            <w:noWrap/>
            <w:vAlign w:val="bottom"/>
            <w:hideMark/>
          </w:tcPr>
          <w:p w14:paraId="0E072801" w14:textId="77777777" w:rsidR="008901C2" w:rsidRPr="00B93053" w:rsidRDefault="008901C2" w:rsidP="00D72F0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B93053">
              <w:rPr>
                <w:rFonts w:eastAsia="Times New Roman" w:cs="Times New Roman"/>
                <w:color w:val="000000"/>
                <w:szCs w:val="22"/>
                <w:lang w:eastAsia="en-GB"/>
              </w:rPr>
              <w:t>Low</w:t>
            </w:r>
          </w:p>
        </w:tc>
      </w:tr>
    </w:tbl>
    <w:p w14:paraId="7C597995" w14:textId="6137FF60" w:rsidR="008901C2" w:rsidRPr="00B93053" w:rsidRDefault="008901C2" w:rsidP="00D72F01">
      <w:pPr>
        <w:spacing w:line="240" w:lineRule="auto"/>
        <w:rPr>
          <w:rFonts w:cs="Times New Roman"/>
        </w:rPr>
      </w:pPr>
    </w:p>
    <w:sectPr w:rsidR="008901C2" w:rsidRPr="00B93053" w:rsidSect="006349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0E6EF" w16cex:dateUtc="2020-06-02T13:55:00Z"/>
  <w16cex:commentExtensible w16cex:durableId="2280E7C1" w16cex:dateUtc="2020-06-02T13:59:00Z"/>
  <w16cex:commentExtensible w16cex:durableId="2280E989" w16cex:dateUtc="2020-06-02T14:06:00Z"/>
  <w16cex:commentExtensible w16cex:durableId="2280EB4E" w16cex:dateUtc="2020-06-02T14:14:00Z"/>
  <w16cex:commentExtensible w16cex:durableId="2280EA32" w16cex:dateUtc="2020-06-02T14:09:00Z"/>
  <w16cex:commentExtensible w16cex:durableId="2280F09D" w16cex:dateUtc="2020-06-02T14:37:00Z"/>
  <w16cex:commentExtensible w16cex:durableId="2280F663" w16cex:dateUtc="2020-06-02T15:01:00Z"/>
  <w16cex:commentExtensible w16cex:durableId="2280F7BA" w16cex:dateUtc="2020-06-02T15:07:00Z"/>
  <w16cex:commentExtensible w16cex:durableId="2280F823" w16cex:dateUtc="2020-06-02T15:09:00Z"/>
  <w16cex:commentExtensible w16cex:durableId="2280F883" w16cex:dateUtc="2020-06-02T15:10:00Z"/>
  <w16cex:commentExtensible w16cex:durableId="2280F8AC" w16cex:dateUtc="2020-06-02T15:11:00Z"/>
  <w16cex:commentExtensible w16cex:durableId="2280F909" w16cex:dateUtc="2020-06-02T15:12:00Z"/>
  <w16cex:commentExtensible w16cex:durableId="2280FC0D" w16cex:dateUtc="2020-06-02T15:25:00Z"/>
  <w16cex:commentExtensible w16cex:durableId="2280FCA6" w16cex:dateUtc="2020-06-02T15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AFCA9" w14:textId="77777777" w:rsidR="006262E4" w:rsidRDefault="006262E4" w:rsidP="00550A72">
      <w:pPr>
        <w:spacing w:after="0" w:line="240" w:lineRule="auto"/>
      </w:pPr>
      <w:r>
        <w:separator/>
      </w:r>
    </w:p>
  </w:endnote>
  <w:endnote w:type="continuationSeparator" w:id="0">
    <w:p w14:paraId="43801717" w14:textId="77777777" w:rsidR="006262E4" w:rsidRDefault="006262E4" w:rsidP="0055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4299292"/>
      <w:docPartObj>
        <w:docPartGallery w:val="Page Numbers (Bottom of Page)"/>
        <w:docPartUnique/>
      </w:docPartObj>
    </w:sdtPr>
    <w:sdtEndPr/>
    <w:sdtContent>
      <w:sdt>
        <w:sdtPr>
          <w:id w:val="-1913540542"/>
          <w:docPartObj>
            <w:docPartGallery w:val="Page Numbers (Top of Page)"/>
            <w:docPartUnique/>
          </w:docPartObj>
        </w:sdtPr>
        <w:sdtEndPr/>
        <w:sdtContent>
          <w:p w14:paraId="50AA70ED" w14:textId="77777777" w:rsidR="003C5521" w:rsidRDefault="003C5521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BB1222" w14:textId="77777777" w:rsidR="003C5521" w:rsidRDefault="003C5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6414D" w14:textId="77777777" w:rsidR="006262E4" w:rsidRDefault="006262E4" w:rsidP="00550A72">
      <w:pPr>
        <w:spacing w:after="0" w:line="240" w:lineRule="auto"/>
      </w:pPr>
      <w:r>
        <w:separator/>
      </w:r>
    </w:p>
  </w:footnote>
  <w:footnote w:type="continuationSeparator" w:id="0">
    <w:p w14:paraId="69493615" w14:textId="77777777" w:rsidR="006262E4" w:rsidRDefault="006262E4" w:rsidP="00550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45E99" w14:textId="77777777" w:rsidR="003C5521" w:rsidRDefault="003C5521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634F1"/>
    <w:multiLevelType w:val="hybridMultilevel"/>
    <w:tmpl w:val="9E00C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342E3"/>
    <w:multiLevelType w:val="hybridMultilevel"/>
    <w:tmpl w:val="799CD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B2AFF"/>
    <w:multiLevelType w:val="multilevel"/>
    <w:tmpl w:val="66FEAE72"/>
    <w:lvl w:ilvl="0">
      <w:start w:val="4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" w15:restartNumberingAfterBreak="0">
    <w:nsid w:val="556968BA"/>
    <w:multiLevelType w:val="hybridMultilevel"/>
    <w:tmpl w:val="01661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A55AC"/>
    <w:multiLevelType w:val="multilevel"/>
    <w:tmpl w:val="3AE82186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160"/>
      </w:pPr>
      <w:rPr>
        <w:rFonts w:hint="default"/>
      </w:rPr>
    </w:lvl>
  </w:abstractNum>
  <w:abstractNum w:abstractNumId="5" w15:restartNumberingAfterBreak="0">
    <w:nsid w:val="5CE62324"/>
    <w:multiLevelType w:val="hybridMultilevel"/>
    <w:tmpl w:val="96F4A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2125D4"/>
    <w:multiLevelType w:val="hybridMultilevel"/>
    <w:tmpl w:val="D324B4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965B8C"/>
    <w:multiLevelType w:val="multilevel"/>
    <w:tmpl w:val="B074025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81D7097"/>
    <w:multiLevelType w:val="hybridMultilevel"/>
    <w:tmpl w:val="3D705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A13CBE"/>
    <w:multiLevelType w:val="hybridMultilevel"/>
    <w:tmpl w:val="FBC8E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6D3E72"/>
    <w:multiLevelType w:val="multilevel"/>
    <w:tmpl w:val="3AE82186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160"/>
      </w:pPr>
      <w:rPr>
        <w:rFonts w:hint="default"/>
      </w:rPr>
    </w:lvl>
  </w:abstractNum>
  <w:abstractNum w:abstractNumId="11" w15:restartNumberingAfterBreak="0">
    <w:nsid w:val="7EA72E41"/>
    <w:multiLevelType w:val="multilevel"/>
    <w:tmpl w:val="3AE82186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160"/>
      </w:pPr>
      <w:rPr>
        <w:rFonts w:hint="default"/>
      </w:rPr>
    </w:lvl>
  </w:abstractNum>
  <w:abstractNum w:abstractNumId="12" w15:restartNumberingAfterBreak="0">
    <w:nsid w:val="7F38657F"/>
    <w:multiLevelType w:val="multilevel"/>
    <w:tmpl w:val="4E2EC3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4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1"/>
  </w:num>
  <w:num w:numId="11">
    <w:abstractNumId w:val="5"/>
  </w:num>
  <w:num w:numId="12">
    <w:abstractNumId w:val="8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dfex2vzzz508epsvaxdvsjd2vfzp9svsd0&quot;&gt;Systematic review-Converted&lt;record-ids&gt;&lt;item&gt;10&lt;/item&gt;&lt;item&gt;198&lt;/item&gt;&lt;/record-ids&gt;&lt;/item&gt;&lt;/Libraries&gt;"/>
  </w:docVars>
  <w:rsids>
    <w:rsidRoot w:val="00A53C79"/>
    <w:rsid w:val="00000FBE"/>
    <w:rsid w:val="00001384"/>
    <w:rsid w:val="00002FF3"/>
    <w:rsid w:val="00006BF2"/>
    <w:rsid w:val="00010604"/>
    <w:rsid w:val="00010646"/>
    <w:rsid w:val="0002715E"/>
    <w:rsid w:val="00027D39"/>
    <w:rsid w:val="00030BC5"/>
    <w:rsid w:val="00030D35"/>
    <w:rsid w:val="00032C2B"/>
    <w:rsid w:val="0003301E"/>
    <w:rsid w:val="00034713"/>
    <w:rsid w:val="00040BB7"/>
    <w:rsid w:val="00044212"/>
    <w:rsid w:val="000454B5"/>
    <w:rsid w:val="00050722"/>
    <w:rsid w:val="00057C2E"/>
    <w:rsid w:val="000630B8"/>
    <w:rsid w:val="00063515"/>
    <w:rsid w:val="00065452"/>
    <w:rsid w:val="00067DDF"/>
    <w:rsid w:val="0007024A"/>
    <w:rsid w:val="00073CB5"/>
    <w:rsid w:val="00076435"/>
    <w:rsid w:val="0009048F"/>
    <w:rsid w:val="000911CB"/>
    <w:rsid w:val="000925E1"/>
    <w:rsid w:val="00093048"/>
    <w:rsid w:val="000941A9"/>
    <w:rsid w:val="00096759"/>
    <w:rsid w:val="000A34AB"/>
    <w:rsid w:val="000A34E0"/>
    <w:rsid w:val="000A470F"/>
    <w:rsid w:val="000A53B6"/>
    <w:rsid w:val="000A591B"/>
    <w:rsid w:val="000B3E89"/>
    <w:rsid w:val="000B4933"/>
    <w:rsid w:val="000B5560"/>
    <w:rsid w:val="000C056E"/>
    <w:rsid w:val="000C19EA"/>
    <w:rsid w:val="000C4095"/>
    <w:rsid w:val="000C4947"/>
    <w:rsid w:val="000C7B7A"/>
    <w:rsid w:val="000D3691"/>
    <w:rsid w:val="000D434E"/>
    <w:rsid w:val="000D4681"/>
    <w:rsid w:val="000D538A"/>
    <w:rsid w:val="000D5B6B"/>
    <w:rsid w:val="000D60D1"/>
    <w:rsid w:val="000E0A4C"/>
    <w:rsid w:val="000E0C47"/>
    <w:rsid w:val="000E1D0D"/>
    <w:rsid w:val="000E23BE"/>
    <w:rsid w:val="000E2F16"/>
    <w:rsid w:val="000E5F3F"/>
    <w:rsid w:val="000E5F88"/>
    <w:rsid w:val="000E6C79"/>
    <w:rsid w:val="000F153C"/>
    <w:rsid w:val="000F53EE"/>
    <w:rsid w:val="00101B4A"/>
    <w:rsid w:val="001022E1"/>
    <w:rsid w:val="0010398B"/>
    <w:rsid w:val="00104228"/>
    <w:rsid w:val="001053AD"/>
    <w:rsid w:val="00107038"/>
    <w:rsid w:val="001109C0"/>
    <w:rsid w:val="00110F08"/>
    <w:rsid w:val="00111097"/>
    <w:rsid w:val="001112D1"/>
    <w:rsid w:val="00115178"/>
    <w:rsid w:val="0011666A"/>
    <w:rsid w:val="00121933"/>
    <w:rsid w:val="00124CA2"/>
    <w:rsid w:val="00125DC3"/>
    <w:rsid w:val="0013123F"/>
    <w:rsid w:val="00131CC8"/>
    <w:rsid w:val="00136F0F"/>
    <w:rsid w:val="00143097"/>
    <w:rsid w:val="00143E5D"/>
    <w:rsid w:val="0014561F"/>
    <w:rsid w:val="00145EC4"/>
    <w:rsid w:val="00146F73"/>
    <w:rsid w:val="00150E40"/>
    <w:rsid w:val="00151468"/>
    <w:rsid w:val="00151A0B"/>
    <w:rsid w:val="00156075"/>
    <w:rsid w:val="001604AE"/>
    <w:rsid w:val="00163586"/>
    <w:rsid w:val="00164C5F"/>
    <w:rsid w:val="001663F2"/>
    <w:rsid w:val="00171505"/>
    <w:rsid w:val="001716F1"/>
    <w:rsid w:val="0017534F"/>
    <w:rsid w:val="001804D8"/>
    <w:rsid w:val="00180514"/>
    <w:rsid w:val="00180886"/>
    <w:rsid w:val="001811BF"/>
    <w:rsid w:val="00182058"/>
    <w:rsid w:val="0018400B"/>
    <w:rsid w:val="0018666D"/>
    <w:rsid w:val="00186C0A"/>
    <w:rsid w:val="001932BE"/>
    <w:rsid w:val="00196864"/>
    <w:rsid w:val="001A5877"/>
    <w:rsid w:val="001A7808"/>
    <w:rsid w:val="001B0464"/>
    <w:rsid w:val="001B402A"/>
    <w:rsid w:val="001B4F5E"/>
    <w:rsid w:val="001B7313"/>
    <w:rsid w:val="001C0F2E"/>
    <w:rsid w:val="001E7462"/>
    <w:rsid w:val="001F0996"/>
    <w:rsid w:val="001F27DC"/>
    <w:rsid w:val="001F3932"/>
    <w:rsid w:val="002042BB"/>
    <w:rsid w:val="0020513F"/>
    <w:rsid w:val="00210051"/>
    <w:rsid w:val="00210ADB"/>
    <w:rsid w:val="002111A7"/>
    <w:rsid w:val="002129FA"/>
    <w:rsid w:val="00212CB8"/>
    <w:rsid w:val="002160B8"/>
    <w:rsid w:val="002176CA"/>
    <w:rsid w:val="00222FED"/>
    <w:rsid w:val="002241A8"/>
    <w:rsid w:val="00224CFD"/>
    <w:rsid w:val="00227F2A"/>
    <w:rsid w:val="00231B8D"/>
    <w:rsid w:val="002322F2"/>
    <w:rsid w:val="002322FF"/>
    <w:rsid w:val="002328A8"/>
    <w:rsid w:val="00245DED"/>
    <w:rsid w:val="002477AD"/>
    <w:rsid w:val="00251B58"/>
    <w:rsid w:val="002525B4"/>
    <w:rsid w:val="00253515"/>
    <w:rsid w:val="002564F5"/>
    <w:rsid w:val="00261ED6"/>
    <w:rsid w:val="00263539"/>
    <w:rsid w:val="00263604"/>
    <w:rsid w:val="00275777"/>
    <w:rsid w:val="00276A7C"/>
    <w:rsid w:val="00277793"/>
    <w:rsid w:val="00280439"/>
    <w:rsid w:val="00284B90"/>
    <w:rsid w:val="00285D11"/>
    <w:rsid w:val="00286804"/>
    <w:rsid w:val="002A0051"/>
    <w:rsid w:val="002A0331"/>
    <w:rsid w:val="002A6FB7"/>
    <w:rsid w:val="002B135A"/>
    <w:rsid w:val="002B75D8"/>
    <w:rsid w:val="002C039E"/>
    <w:rsid w:val="002C1A74"/>
    <w:rsid w:val="002C1CF2"/>
    <w:rsid w:val="002C1F40"/>
    <w:rsid w:val="002C2BB7"/>
    <w:rsid w:val="002C2EC0"/>
    <w:rsid w:val="002C34B5"/>
    <w:rsid w:val="002C4B82"/>
    <w:rsid w:val="002C5036"/>
    <w:rsid w:val="002C563F"/>
    <w:rsid w:val="002C6679"/>
    <w:rsid w:val="002D03A1"/>
    <w:rsid w:val="002D18E2"/>
    <w:rsid w:val="002D2882"/>
    <w:rsid w:val="002D408C"/>
    <w:rsid w:val="002D6027"/>
    <w:rsid w:val="002E262A"/>
    <w:rsid w:val="002E2634"/>
    <w:rsid w:val="002E6192"/>
    <w:rsid w:val="002E6EAF"/>
    <w:rsid w:val="002F1C6D"/>
    <w:rsid w:val="002F4083"/>
    <w:rsid w:val="002F63D9"/>
    <w:rsid w:val="003003AA"/>
    <w:rsid w:val="00300CDF"/>
    <w:rsid w:val="0030297A"/>
    <w:rsid w:val="00315AB3"/>
    <w:rsid w:val="003218DB"/>
    <w:rsid w:val="003228FB"/>
    <w:rsid w:val="00322CFC"/>
    <w:rsid w:val="00324537"/>
    <w:rsid w:val="003278BD"/>
    <w:rsid w:val="00330654"/>
    <w:rsid w:val="00334D5D"/>
    <w:rsid w:val="003369C6"/>
    <w:rsid w:val="00342018"/>
    <w:rsid w:val="00342486"/>
    <w:rsid w:val="003474F9"/>
    <w:rsid w:val="00347613"/>
    <w:rsid w:val="003533BB"/>
    <w:rsid w:val="00354113"/>
    <w:rsid w:val="00354360"/>
    <w:rsid w:val="00355A40"/>
    <w:rsid w:val="00356F53"/>
    <w:rsid w:val="0035710F"/>
    <w:rsid w:val="00362EE3"/>
    <w:rsid w:val="0037424C"/>
    <w:rsid w:val="0037441B"/>
    <w:rsid w:val="00380C89"/>
    <w:rsid w:val="00382104"/>
    <w:rsid w:val="00385F39"/>
    <w:rsid w:val="00386DD1"/>
    <w:rsid w:val="003904EE"/>
    <w:rsid w:val="00390946"/>
    <w:rsid w:val="003947FF"/>
    <w:rsid w:val="00395316"/>
    <w:rsid w:val="00395AF7"/>
    <w:rsid w:val="00397187"/>
    <w:rsid w:val="003971FC"/>
    <w:rsid w:val="003A021B"/>
    <w:rsid w:val="003A0F6D"/>
    <w:rsid w:val="003A2FDD"/>
    <w:rsid w:val="003A35C0"/>
    <w:rsid w:val="003A4B31"/>
    <w:rsid w:val="003A50AA"/>
    <w:rsid w:val="003A5128"/>
    <w:rsid w:val="003B05B1"/>
    <w:rsid w:val="003B2201"/>
    <w:rsid w:val="003B3FB0"/>
    <w:rsid w:val="003B44D2"/>
    <w:rsid w:val="003B65DC"/>
    <w:rsid w:val="003C3AB4"/>
    <w:rsid w:val="003C5521"/>
    <w:rsid w:val="003D1116"/>
    <w:rsid w:val="003D17D0"/>
    <w:rsid w:val="003D5EEA"/>
    <w:rsid w:val="003D724C"/>
    <w:rsid w:val="003E11D8"/>
    <w:rsid w:val="003E145F"/>
    <w:rsid w:val="003E1DA8"/>
    <w:rsid w:val="003E2638"/>
    <w:rsid w:val="003E3DAD"/>
    <w:rsid w:val="003E58E2"/>
    <w:rsid w:val="003F3C87"/>
    <w:rsid w:val="003F5016"/>
    <w:rsid w:val="00404776"/>
    <w:rsid w:val="00404E51"/>
    <w:rsid w:val="004111A0"/>
    <w:rsid w:val="00412D88"/>
    <w:rsid w:val="00417F68"/>
    <w:rsid w:val="00421C98"/>
    <w:rsid w:val="00425110"/>
    <w:rsid w:val="00427494"/>
    <w:rsid w:val="0043035E"/>
    <w:rsid w:val="00430923"/>
    <w:rsid w:val="00430D1E"/>
    <w:rsid w:val="0043167B"/>
    <w:rsid w:val="00431E33"/>
    <w:rsid w:val="0043483C"/>
    <w:rsid w:val="004376C6"/>
    <w:rsid w:val="004407CE"/>
    <w:rsid w:val="00441251"/>
    <w:rsid w:val="004418EC"/>
    <w:rsid w:val="00442A8E"/>
    <w:rsid w:val="004435E6"/>
    <w:rsid w:val="00443B1D"/>
    <w:rsid w:val="00443C31"/>
    <w:rsid w:val="004441EA"/>
    <w:rsid w:val="004445DE"/>
    <w:rsid w:val="00447FD3"/>
    <w:rsid w:val="0045105A"/>
    <w:rsid w:val="00452406"/>
    <w:rsid w:val="00453436"/>
    <w:rsid w:val="00457760"/>
    <w:rsid w:val="00461362"/>
    <w:rsid w:val="00465616"/>
    <w:rsid w:val="004726D4"/>
    <w:rsid w:val="00472A2D"/>
    <w:rsid w:val="00477CD1"/>
    <w:rsid w:val="00480BEE"/>
    <w:rsid w:val="00486C10"/>
    <w:rsid w:val="00487D49"/>
    <w:rsid w:val="00491580"/>
    <w:rsid w:val="00491D30"/>
    <w:rsid w:val="0049330B"/>
    <w:rsid w:val="004939A6"/>
    <w:rsid w:val="00495393"/>
    <w:rsid w:val="004A124C"/>
    <w:rsid w:val="004A1DB1"/>
    <w:rsid w:val="004A2B18"/>
    <w:rsid w:val="004A3766"/>
    <w:rsid w:val="004A3A4C"/>
    <w:rsid w:val="004B3E7F"/>
    <w:rsid w:val="004B6815"/>
    <w:rsid w:val="004C0073"/>
    <w:rsid w:val="004C3989"/>
    <w:rsid w:val="004D0080"/>
    <w:rsid w:val="004D0D8E"/>
    <w:rsid w:val="004D1D07"/>
    <w:rsid w:val="004D3202"/>
    <w:rsid w:val="004D46FE"/>
    <w:rsid w:val="004D6096"/>
    <w:rsid w:val="004E0AE4"/>
    <w:rsid w:val="004E3448"/>
    <w:rsid w:val="004E4BBE"/>
    <w:rsid w:val="004E52E8"/>
    <w:rsid w:val="004E5455"/>
    <w:rsid w:val="004E736F"/>
    <w:rsid w:val="004F12FB"/>
    <w:rsid w:val="004F40A4"/>
    <w:rsid w:val="005010CB"/>
    <w:rsid w:val="005017CD"/>
    <w:rsid w:val="0050584C"/>
    <w:rsid w:val="00510756"/>
    <w:rsid w:val="00510BA8"/>
    <w:rsid w:val="00511F40"/>
    <w:rsid w:val="005124B6"/>
    <w:rsid w:val="00514638"/>
    <w:rsid w:val="00517098"/>
    <w:rsid w:val="005208D7"/>
    <w:rsid w:val="00522238"/>
    <w:rsid w:val="005228D1"/>
    <w:rsid w:val="00527F1B"/>
    <w:rsid w:val="0053173F"/>
    <w:rsid w:val="005317A2"/>
    <w:rsid w:val="0053233A"/>
    <w:rsid w:val="005420DB"/>
    <w:rsid w:val="005474C1"/>
    <w:rsid w:val="00547C8E"/>
    <w:rsid w:val="00550A72"/>
    <w:rsid w:val="0055276A"/>
    <w:rsid w:val="00552B9C"/>
    <w:rsid w:val="00554280"/>
    <w:rsid w:val="00554F36"/>
    <w:rsid w:val="00557AFC"/>
    <w:rsid w:val="00562842"/>
    <w:rsid w:val="005717C2"/>
    <w:rsid w:val="00573827"/>
    <w:rsid w:val="00574FDC"/>
    <w:rsid w:val="0057589D"/>
    <w:rsid w:val="00576020"/>
    <w:rsid w:val="00580050"/>
    <w:rsid w:val="00581C2D"/>
    <w:rsid w:val="00581F31"/>
    <w:rsid w:val="0058259C"/>
    <w:rsid w:val="005866FB"/>
    <w:rsid w:val="00586DC2"/>
    <w:rsid w:val="005910FC"/>
    <w:rsid w:val="00591EBB"/>
    <w:rsid w:val="00592EC9"/>
    <w:rsid w:val="005950FD"/>
    <w:rsid w:val="00596920"/>
    <w:rsid w:val="005969B1"/>
    <w:rsid w:val="005A3707"/>
    <w:rsid w:val="005A3B06"/>
    <w:rsid w:val="005A5757"/>
    <w:rsid w:val="005A6B3A"/>
    <w:rsid w:val="005A72CB"/>
    <w:rsid w:val="005B0F61"/>
    <w:rsid w:val="005B4C2D"/>
    <w:rsid w:val="005B6E3E"/>
    <w:rsid w:val="005B7A67"/>
    <w:rsid w:val="005C574F"/>
    <w:rsid w:val="005C5770"/>
    <w:rsid w:val="005C6182"/>
    <w:rsid w:val="005C6A83"/>
    <w:rsid w:val="005C72C7"/>
    <w:rsid w:val="005D15EF"/>
    <w:rsid w:val="005D1F6F"/>
    <w:rsid w:val="005D27CE"/>
    <w:rsid w:val="005D4212"/>
    <w:rsid w:val="005D5552"/>
    <w:rsid w:val="005D5C1C"/>
    <w:rsid w:val="005D7168"/>
    <w:rsid w:val="005D7B17"/>
    <w:rsid w:val="005E6805"/>
    <w:rsid w:val="005F290E"/>
    <w:rsid w:val="005F566A"/>
    <w:rsid w:val="005F62EE"/>
    <w:rsid w:val="005F6941"/>
    <w:rsid w:val="00602C22"/>
    <w:rsid w:val="00603202"/>
    <w:rsid w:val="0060430B"/>
    <w:rsid w:val="006050DC"/>
    <w:rsid w:val="00605282"/>
    <w:rsid w:val="006104AC"/>
    <w:rsid w:val="006143A3"/>
    <w:rsid w:val="00623211"/>
    <w:rsid w:val="00624848"/>
    <w:rsid w:val="006248CF"/>
    <w:rsid w:val="00624D69"/>
    <w:rsid w:val="006262E4"/>
    <w:rsid w:val="00630259"/>
    <w:rsid w:val="00634921"/>
    <w:rsid w:val="00635129"/>
    <w:rsid w:val="0063689E"/>
    <w:rsid w:val="00641A4C"/>
    <w:rsid w:val="00641C05"/>
    <w:rsid w:val="00641C5C"/>
    <w:rsid w:val="00642C8A"/>
    <w:rsid w:val="0064491D"/>
    <w:rsid w:val="00644BD9"/>
    <w:rsid w:val="006460FB"/>
    <w:rsid w:val="0065192F"/>
    <w:rsid w:val="00656186"/>
    <w:rsid w:val="006642A7"/>
    <w:rsid w:val="00664A27"/>
    <w:rsid w:val="00670D15"/>
    <w:rsid w:val="00671300"/>
    <w:rsid w:val="00677109"/>
    <w:rsid w:val="0068695A"/>
    <w:rsid w:val="0069604B"/>
    <w:rsid w:val="006A4783"/>
    <w:rsid w:val="006A5E3A"/>
    <w:rsid w:val="006A630F"/>
    <w:rsid w:val="006A67E3"/>
    <w:rsid w:val="006B02EA"/>
    <w:rsid w:val="006B1932"/>
    <w:rsid w:val="006B2D80"/>
    <w:rsid w:val="006B30CE"/>
    <w:rsid w:val="006B4636"/>
    <w:rsid w:val="006B65A6"/>
    <w:rsid w:val="006B6F09"/>
    <w:rsid w:val="006B7989"/>
    <w:rsid w:val="006C1AC4"/>
    <w:rsid w:val="006C2AF9"/>
    <w:rsid w:val="006C35AF"/>
    <w:rsid w:val="006C3EFF"/>
    <w:rsid w:val="006C447D"/>
    <w:rsid w:val="006C45CF"/>
    <w:rsid w:val="006C5782"/>
    <w:rsid w:val="006C57AB"/>
    <w:rsid w:val="006C6912"/>
    <w:rsid w:val="006D1674"/>
    <w:rsid w:val="006D2ACB"/>
    <w:rsid w:val="006D5B67"/>
    <w:rsid w:val="006D5E73"/>
    <w:rsid w:val="006D7271"/>
    <w:rsid w:val="006D7BB8"/>
    <w:rsid w:val="006E3AF5"/>
    <w:rsid w:val="006F14EB"/>
    <w:rsid w:val="006F20E8"/>
    <w:rsid w:val="006F223F"/>
    <w:rsid w:val="006F3C6C"/>
    <w:rsid w:val="006F4072"/>
    <w:rsid w:val="006F5837"/>
    <w:rsid w:val="006F6661"/>
    <w:rsid w:val="00705D16"/>
    <w:rsid w:val="0071382A"/>
    <w:rsid w:val="00714D5C"/>
    <w:rsid w:val="00715349"/>
    <w:rsid w:val="00716F26"/>
    <w:rsid w:val="00720ACA"/>
    <w:rsid w:val="00721168"/>
    <w:rsid w:val="00721E8C"/>
    <w:rsid w:val="00724E89"/>
    <w:rsid w:val="00725BD3"/>
    <w:rsid w:val="00732461"/>
    <w:rsid w:val="00732A1E"/>
    <w:rsid w:val="007352B3"/>
    <w:rsid w:val="00736CD9"/>
    <w:rsid w:val="007430D2"/>
    <w:rsid w:val="00744B74"/>
    <w:rsid w:val="00746B4E"/>
    <w:rsid w:val="00747CB9"/>
    <w:rsid w:val="00750B19"/>
    <w:rsid w:val="00753623"/>
    <w:rsid w:val="00753BDC"/>
    <w:rsid w:val="00757284"/>
    <w:rsid w:val="00763764"/>
    <w:rsid w:val="0076561E"/>
    <w:rsid w:val="00770AE8"/>
    <w:rsid w:val="00771599"/>
    <w:rsid w:val="0077321A"/>
    <w:rsid w:val="0077721F"/>
    <w:rsid w:val="007814C3"/>
    <w:rsid w:val="00782E5A"/>
    <w:rsid w:val="00784404"/>
    <w:rsid w:val="007862D1"/>
    <w:rsid w:val="00786D44"/>
    <w:rsid w:val="00792696"/>
    <w:rsid w:val="007933C8"/>
    <w:rsid w:val="00794A76"/>
    <w:rsid w:val="007A2A6A"/>
    <w:rsid w:val="007A34ED"/>
    <w:rsid w:val="007A40B6"/>
    <w:rsid w:val="007B0D48"/>
    <w:rsid w:val="007B4326"/>
    <w:rsid w:val="007B509B"/>
    <w:rsid w:val="007B56CA"/>
    <w:rsid w:val="007B71AA"/>
    <w:rsid w:val="007B7FC8"/>
    <w:rsid w:val="007C103A"/>
    <w:rsid w:val="007C3DFA"/>
    <w:rsid w:val="007C5430"/>
    <w:rsid w:val="007C7061"/>
    <w:rsid w:val="007D0415"/>
    <w:rsid w:val="007D0A50"/>
    <w:rsid w:val="007D5821"/>
    <w:rsid w:val="007E56E6"/>
    <w:rsid w:val="008002C6"/>
    <w:rsid w:val="008038F3"/>
    <w:rsid w:val="00805CA5"/>
    <w:rsid w:val="008103F2"/>
    <w:rsid w:val="008105F9"/>
    <w:rsid w:val="00810B3C"/>
    <w:rsid w:val="00811CBA"/>
    <w:rsid w:val="00811EB8"/>
    <w:rsid w:val="00812D95"/>
    <w:rsid w:val="00814189"/>
    <w:rsid w:val="008150E5"/>
    <w:rsid w:val="00816EA8"/>
    <w:rsid w:val="00820B1E"/>
    <w:rsid w:val="00823A9F"/>
    <w:rsid w:val="00824032"/>
    <w:rsid w:val="0083006E"/>
    <w:rsid w:val="00831B52"/>
    <w:rsid w:val="008346EC"/>
    <w:rsid w:val="00836180"/>
    <w:rsid w:val="008417D1"/>
    <w:rsid w:val="00842960"/>
    <w:rsid w:val="00842AB4"/>
    <w:rsid w:val="0084577C"/>
    <w:rsid w:val="0085370E"/>
    <w:rsid w:val="00862A97"/>
    <w:rsid w:val="008639D4"/>
    <w:rsid w:val="00864426"/>
    <w:rsid w:val="00865653"/>
    <w:rsid w:val="00865CD1"/>
    <w:rsid w:val="008671AF"/>
    <w:rsid w:val="0087116C"/>
    <w:rsid w:val="00873677"/>
    <w:rsid w:val="00875E84"/>
    <w:rsid w:val="00877007"/>
    <w:rsid w:val="00881E07"/>
    <w:rsid w:val="008825BA"/>
    <w:rsid w:val="00882918"/>
    <w:rsid w:val="008845FB"/>
    <w:rsid w:val="00885823"/>
    <w:rsid w:val="008867BF"/>
    <w:rsid w:val="008901C2"/>
    <w:rsid w:val="00894FA6"/>
    <w:rsid w:val="0089651A"/>
    <w:rsid w:val="008965FA"/>
    <w:rsid w:val="00897A9C"/>
    <w:rsid w:val="008A194C"/>
    <w:rsid w:val="008A66B9"/>
    <w:rsid w:val="008B6147"/>
    <w:rsid w:val="008C2C8D"/>
    <w:rsid w:val="008C2F97"/>
    <w:rsid w:val="008C4531"/>
    <w:rsid w:val="008C48FF"/>
    <w:rsid w:val="008C6D5A"/>
    <w:rsid w:val="008C73F2"/>
    <w:rsid w:val="008C7EA4"/>
    <w:rsid w:val="008D0E7C"/>
    <w:rsid w:val="008D0F84"/>
    <w:rsid w:val="008D2191"/>
    <w:rsid w:val="008E1960"/>
    <w:rsid w:val="008E2EFD"/>
    <w:rsid w:val="008F0469"/>
    <w:rsid w:val="008F1896"/>
    <w:rsid w:val="008F5751"/>
    <w:rsid w:val="00900B32"/>
    <w:rsid w:val="0090552F"/>
    <w:rsid w:val="00912B78"/>
    <w:rsid w:val="00915E23"/>
    <w:rsid w:val="00916715"/>
    <w:rsid w:val="0092075E"/>
    <w:rsid w:val="00921EFC"/>
    <w:rsid w:val="009252E5"/>
    <w:rsid w:val="00926EF5"/>
    <w:rsid w:val="0093287A"/>
    <w:rsid w:val="00933A0C"/>
    <w:rsid w:val="00935DF6"/>
    <w:rsid w:val="009400D5"/>
    <w:rsid w:val="009511D3"/>
    <w:rsid w:val="00954642"/>
    <w:rsid w:val="0095464E"/>
    <w:rsid w:val="00956BF6"/>
    <w:rsid w:val="0095790E"/>
    <w:rsid w:val="00961DD0"/>
    <w:rsid w:val="00963F48"/>
    <w:rsid w:val="00965A2B"/>
    <w:rsid w:val="0096696C"/>
    <w:rsid w:val="00971FA3"/>
    <w:rsid w:val="00972E84"/>
    <w:rsid w:val="00974A04"/>
    <w:rsid w:val="00975A4C"/>
    <w:rsid w:val="0097614B"/>
    <w:rsid w:val="00977241"/>
    <w:rsid w:val="0098016D"/>
    <w:rsid w:val="00980517"/>
    <w:rsid w:val="00982A7A"/>
    <w:rsid w:val="0099407C"/>
    <w:rsid w:val="009A08AF"/>
    <w:rsid w:val="009B0C32"/>
    <w:rsid w:val="009B1D93"/>
    <w:rsid w:val="009B29C6"/>
    <w:rsid w:val="009B5004"/>
    <w:rsid w:val="009B5A2C"/>
    <w:rsid w:val="009C0A72"/>
    <w:rsid w:val="009C0F22"/>
    <w:rsid w:val="009C1682"/>
    <w:rsid w:val="009C16D0"/>
    <w:rsid w:val="009C47BE"/>
    <w:rsid w:val="009C574B"/>
    <w:rsid w:val="009D0524"/>
    <w:rsid w:val="009D1277"/>
    <w:rsid w:val="009D1304"/>
    <w:rsid w:val="009D206E"/>
    <w:rsid w:val="009D36BF"/>
    <w:rsid w:val="009D42A1"/>
    <w:rsid w:val="009D5285"/>
    <w:rsid w:val="009D563D"/>
    <w:rsid w:val="009E033C"/>
    <w:rsid w:val="009E05E3"/>
    <w:rsid w:val="009E71E4"/>
    <w:rsid w:val="009F0872"/>
    <w:rsid w:val="009F2D9B"/>
    <w:rsid w:val="00A033A1"/>
    <w:rsid w:val="00A06096"/>
    <w:rsid w:val="00A07378"/>
    <w:rsid w:val="00A11165"/>
    <w:rsid w:val="00A156EB"/>
    <w:rsid w:val="00A248F4"/>
    <w:rsid w:val="00A45A69"/>
    <w:rsid w:val="00A513F7"/>
    <w:rsid w:val="00A53C79"/>
    <w:rsid w:val="00A544C0"/>
    <w:rsid w:val="00A55FCE"/>
    <w:rsid w:val="00A613A9"/>
    <w:rsid w:val="00A634E3"/>
    <w:rsid w:val="00A638D8"/>
    <w:rsid w:val="00A6425B"/>
    <w:rsid w:val="00A65D44"/>
    <w:rsid w:val="00A70830"/>
    <w:rsid w:val="00A743C7"/>
    <w:rsid w:val="00A762E7"/>
    <w:rsid w:val="00A76A88"/>
    <w:rsid w:val="00A82D07"/>
    <w:rsid w:val="00A8309F"/>
    <w:rsid w:val="00A838D6"/>
    <w:rsid w:val="00A9103E"/>
    <w:rsid w:val="00A9551E"/>
    <w:rsid w:val="00A97113"/>
    <w:rsid w:val="00A9730F"/>
    <w:rsid w:val="00A9774F"/>
    <w:rsid w:val="00A97AC3"/>
    <w:rsid w:val="00AA32D1"/>
    <w:rsid w:val="00AB09BC"/>
    <w:rsid w:val="00AB2383"/>
    <w:rsid w:val="00AC05C4"/>
    <w:rsid w:val="00AC2252"/>
    <w:rsid w:val="00AC707E"/>
    <w:rsid w:val="00AC75C7"/>
    <w:rsid w:val="00AD7843"/>
    <w:rsid w:val="00AE093D"/>
    <w:rsid w:val="00AE5D28"/>
    <w:rsid w:val="00AE6D59"/>
    <w:rsid w:val="00AF2160"/>
    <w:rsid w:val="00AF32B6"/>
    <w:rsid w:val="00AF33DF"/>
    <w:rsid w:val="00AF47FD"/>
    <w:rsid w:val="00AF6C2B"/>
    <w:rsid w:val="00B047CA"/>
    <w:rsid w:val="00B1103E"/>
    <w:rsid w:val="00B11FAC"/>
    <w:rsid w:val="00B156AB"/>
    <w:rsid w:val="00B23C14"/>
    <w:rsid w:val="00B26527"/>
    <w:rsid w:val="00B32431"/>
    <w:rsid w:val="00B349FB"/>
    <w:rsid w:val="00B35291"/>
    <w:rsid w:val="00B36AD1"/>
    <w:rsid w:val="00B40A68"/>
    <w:rsid w:val="00B42688"/>
    <w:rsid w:val="00B43B33"/>
    <w:rsid w:val="00B4570E"/>
    <w:rsid w:val="00B55A01"/>
    <w:rsid w:val="00B56949"/>
    <w:rsid w:val="00B660BF"/>
    <w:rsid w:val="00B71B1D"/>
    <w:rsid w:val="00B750B5"/>
    <w:rsid w:val="00B76319"/>
    <w:rsid w:val="00B7631A"/>
    <w:rsid w:val="00B77095"/>
    <w:rsid w:val="00B8490D"/>
    <w:rsid w:val="00B8603A"/>
    <w:rsid w:val="00B93053"/>
    <w:rsid w:val="00B94989"/>
    <w:rsid w:val="00BA3B15"/>
    <w:rsid w:val="00BA42B8"/>
    <w:rsid w:val="00BA5A41"/>
    <w:rsid w:val="00BB13E4"/>
    <w:rsid w:val="00BB3271"/>
    <w:rsid w:val="00BB35FD"/>
    <w:rsid w:val="00BB502D"/>
    <w:rsid w:val="00BC1C74"/>
    <w:rsid w:val="00BC4A54"/>
    <w:rsid w:val="00BC6283"/>
    <w:rsid w:val="00BC643F"/>
    <w:rsid w:val="00BD1A4A"/>
    <w:rsid w:val="00BD1F94"/>
    <w:rsid w:val="00BD2A66"/>
    <w:rsid w:val="00BD488C"/>
    <w:rsid w:val="00BE1130"/>
    <w:rsid w:val="00BE2138"/>
    <w:rsid w:val="00BE2348"/>
    <w:rsid w:val="00BE29A6"/>
    <w:rsid w:val="00BF544A"/>
    <w:rsid w:val="00C07364"/>
    <w:rsid w:val="00C10916"/>
    <w:rsid w:val="00C10B04"/>
    <w:rsid w:val="00C10E43"/>
    <w:rsid w:val="00C119EF"/>
    <w:rsid w:val="00C12E5A"/>
    <w:rsid w:val="00C1444E"/>
    <w:rsid w:val="00C22056"/>
    <w:rsid w:val="00C22985"/>
    <w:rsid w:val="00C2298B"/>
    <w:rsid w:val="00C24F6D"/>
    <w:rsid w:val="00C256C2"/>
    <w:rsid w:val="00C302B6"/>
    <w:rsid w:val="00C325F3"/>
    <w:rsid w:val="00C32712"/>
    <w:rsid w:val="00C34FF1"/>
    <w:rsid w:val="00C4011F"/>
    <w:rsid w:val="00C40421"/>
    <w:rsid w:val="00C40B5D"/>
    <w:rsid w:val="00C40E77"/>
    <w:rsid w:val="00C417D2"/>
    <w:rsid w:val="00C500A9"/>
    <w:rsid w:val="00C5125D"/>
    <w:rsid w:val="00C57C8E"/>
    <w:rsid w:val="00C61FA5"/>
    <w:rsid w:val="00C71102"/>
    <w:rsid w:val="00C71852"/>
    <w:rsid w:val="00C74578"/>
    <w:rsid w:val="00C761B2"/>
    <w:rsid w:val="00C83078"/>
    <w:rsid w:val="00C83244"/>
    <w:rsid w:val="00C84ABD"/>
    <w:rsid w:val="00C84D63"/>
    <w:rsid w:val="00C860C7"/>
    <w:rsid w:val="00C90F84"/>
    <w:rsid w:val="00C926BB"/>
    <w:rsid w:val="00C9270A"/>
    <w:rsid w:val="00C93114"/>
    <w:rsid w:val="00C947B8"/>
    <w:rsid w:val="00C97213"/>
    <w:rsid w:val="00CA20EC"/>
    <w:rsid w:val="00CA4452"/>
    <w:rsid w:val="00CA5EC5"/>
    <w:rsid w:val="00CA7668"/>
    <w:rsid w:val="00CA79C1"/>
    <w:rsid w:val="00CB5206"/>
    <w:rsid w:val="00CB6138"/>
    <w:rsid w:val="00CB78DE"/>
    <w:rsid w:val="00CC3532"/>
    <w:rsid w:val="00CC3900"/>
    <w:rsid w:val="00CC4B08"/>
    <w:rsid w:val="00CC5B88"/>
    <w:rsid w:val="00CC6D0C"/>
    <w:rsid w:val="00CD17FC"/>
    <w:rsid w:val="00CD431D"/>
    <w:rsid w:val="00CD4530"/>
    <w:rsid w:val="00CD6A70"/>
    <w:rsid w:val="00CE0A57"/>
    <w:rsid w:val="00CE1A51"/>
    <w:rsid w:val="00CE229E"/>
    <w:rsid w:val="00CE5528"/>
    <w:rsid w:val="00CE62BA"/>
    <w:rsid w:val="00CE76E3"/>
    <w:rsid w:val="00CE7768"/>
    <w:rsid w:val="00CE7905"/>
    <w:rsid w:val="00CF6481"/>
    <w:rsid w:val="00D004B8"/>
    <w:rsid w:val="00D01165"/>
    <w:rsid w:val="00D02395"/>
    <w:rsid w:val="00D03F6C"/>
    <w:rsid w:val="00D07061"/>
    <w:rsid w:val="00D10C40"/>
    <w:rsid w:val="00D1190E"/>
    <w:rsid w:val="00D218B8"/>
    <w:rsid w:val="00D228FC"/>
    <w:rsid w:val="00D24780"/>
    <w:rsid w:val="00D31EE9"/>
    <w:rsid w:val="00D35342"/>
    <w:rsid w:val="00D35C31"/>
    <w:rsid w:val="00D37F16"/>
    <w:rsid w:val="00D410D4"/>
    <w:rsid w:val="00D43750"/>
    <w:rsid w:val="00D5311B"/>
    <w:rsid w:val="00D53B03"/>
    <w:rsid w:val="00D5405E"/>
    <w:rsid w:val="00D554C7"/>
    <w:rsid w:val="00D56772"/>
    <w:rsid w:val="00D61ED8"/>
    <w:rsid w:val="00D62369"/>
    <w:rsid w:val="00D625E9"/>
    <w:rsid w:val="00D646FE"/>
    <w:rsid w:val="00D72CE0"/>
    <w:rsid w:val="00D72F01"/>
    <w:rsid w:val="00D804CE"/>
    <w:rsid w:val="00D805C2"/>
    <w:rsid w:val="00D81812"/>
    <w:rsid w:val="00D832AC"/>
    <w:rsid w:val="00D84394"/>
    <w:rsid w:val="00D84D83"/>
    <w:rsid w:val="00D85515"/>
    <w:rsid w:val="00D95A63"/>
    <w:rsid w:val="00DA0FC1"/>
    <w:rsid w:val="00DA2B72"/>
    <w:rsid w:val="00DA4D43"/>
    <w:rsid w:val="00DA5ADA"/>
    <w:rsid w:val="00DA5B59"/>
    <w:rsid w:val="00DB1DDC"/>
    <w:rsid w:val="00DB5E38"/>
    <w:rsid w:val="00DB6CEE"/>
    <w:rsid w:val="00DC3959"/>
    <w:rsid w:val="00DC5FC0"/>
    <w:rsid w:val="00DD38B5"/>
    <w:rsid w:val="00DE017A"/>
    <w:rsid w:val="00DE76AC"/>
    <w:rsid w:val="00DE7AF4"/>
    <w:rsid w:val="00DF33A7"/>
    <w:rsid w:val="00DF38B4"/>
    <w:rsid w:val="00DF7074"/>
    <w:rsid w:val="00E02637"/>
    <w:rsid w:val="00E034B6"/>
    <w:rsid w:val="00E04857"/>
    <w:rsid w:val="00E05144"/>
    <w:rsid w:val="00E06DC3"/>
    <w:rsid w:val="00E1126E"/>
    <w:rsid w:val="00E123DB"/>
    <w:rsid w:val="00E16188"/>
    <w:rsid w:val="00E25EFA"/>
    <w:rsid w:val="00E31F8F"/>
    <w:rsid w:val="00E336AA"/>
    <w:rsid w:val="00E33F9B"/>
    <w:rsid w:val="00E35B1F"/>
    <w:rsid w:val="00E36F89"/>
    <w:rsid w:val="00E4043F"/>
    <w:rsid w:val="00E44317"/>
    <w:rsid w:val="00E44A48"/>
    <w:rsid w:val="00E44DE7"/>
    <w:rsid w:val="00E45E5C"/>
    <w:rsid w:val="00E473A2"/>
    <w:rsid w:val="00E5727B"/>
    <w:rsid w:val="00E60304"/>
    <w:rsid w:val="00E63E40"/>
    <w:rsid w:val="00E63F5E"/>
    <w:rsid w:val="00E64546"/>
    <w:rsid w:val="00E665FF"/>
    <w:rsid w:val="00E67598"/>
    <w:rsid w:val="00E702B0"/>
    <w:rsid w:val="00E709BC"/>
    <w:rsid w:val="00E71EFA"/>
    <w:rsid w:val="00E73734"/>
    <w:rsid w:val="00E74051"/>
    <w:rsid w:val="00E74AF7"/>
    <w:rsid w:val="00E75388"/>
    <w:rsid w:val="00E77BBA"/>
    <w:rsid w:val="00E85D41"/>
    <w:rsid w:val="00E90A2C"/>
    <w:rsid w:val="00E90EE1"/>
    <w:rsid w:val="00E90EE7"/>
    <w:rsid w:val="00E91353"/>
    <w:rsid w:val="00E925D6"/>
    <w:rsid w:val="00E95D71"/>
    <w:rsid w:val="00E96A85"/>
    <w:rsid w:val="00E96DC7"/>
    <w:rsid w:val="00EA2C41"/>
    <w:rsid w:val="00EA734D"/>
    <w:rsid w:val="00EB1022"/>
    <w:rsid w:val="00EC5342"/>
    <w:rsid w:val="00EC56A7"/>
    <w:rsid w:val="00EC5DE6"/>
    <w:rsid w:val="00EC7D18"/>
    <w:rsid w:val="00ED4349"/>
    <w:rsid w:val="00ED62D9"/>
    <w:rsid w:val="00ED63A6"/>
    <w:rsid w:val="00ED788E"/>
    <w:rsid w:val="00ED7C28"/>
    <w:rsid w:val="00EE0B94"/>
    <w:rsid w:val="00EE2115"/>
    <w:rsid w:val="00EE2EF6"/>
    <w:rsid w:val="00EE5DE0"/>
    <w:rsid w:val="00EF1A1B"/>
    <w:rsid w:val="00EF3783"/>
    <w:rsid w:val="00EF65FF"/>
    <w:rsid w:val="00F0623D"/>
    <w:rsid w:val="00F06313"/>
    <w:rsid w:val="00F13B13"/>
    <w:rsid w:val="00F1457E"/>
    <w:rsid w:val="00F147A4"/>
    <w:rsid w:val="00F212D2"/>
    <w:rsid w:val="00F22655"/>
    <w:rsid w:val="00F2568C"/>
    <w:rsid w:val="00F30485"/>
    <w:rsid w:val="00F32B9A"/>
    <w:rsid w:val="00F3365B"/>
    <w:rsid w:val="00F35166"/>
    <w:rsid w:val="00F351A3"/>
    <w:rsid w:val="00F35586"/>
    <w:rsid w:val="00F3799B"/>
    <w:rsid w:val="00F42F29"/>
    <w:rsid w:val="00F44ABA"/>
    <w:rsid w:val="00F45280"/>
    <w:rsid w:val="00F46781"/>
    <w:rsid w:val="00F47388"/>
    <w:rsid w:val="00F51E16"/>
    <w:rsid w:val="00F52D31"/>
    <w:rsid w:val="00F57D83"/>
    <w:rsid w:val="00F61D15"/>
    <w:rsid w:val="00F626DF"/>
    <w:rsid w:val="00F637A1"/>
    <w:rsid w:val="00F65EB5"/>
    <w:rsid w:val="00F72E68"/>
    <w:rsid w:val="00F73716"/>
    <w:rsid w:val="00F767DE"/>
    <w:rsid w:val="00F767F0"/>
    <w:rsid w:val="00F80CDD"/>
    <w:rsid w:val="00F822DE"/>
    <w:rsid w:val="00F8233B"/>
    <w:rsid w:val="00F82CF3"/>
    <w:rsid w:val="00F83364"/>
    <w:rsid w:val="00F948A0"/>
    <w:rsid w:val="00F96E90"/>
    <w:rsid w:val="00F97B99"/>
    <w:rsid w:val="00FA3AFE"/>
    <w:rsid w:val="00FA5842"/>
    <w:rsid w:val="00FB04F7"/>
    <w:rsid w:val="00FB0628"/>
    <w:rsid w:val="00FB26E5"/>
    <w:rsid w:val="00FB365B"/>
    <w:rsid w:val="00FC13C3"/>
    <w:rsid w:val="00FC4DD2"/>
    <w:rsid w:val="00FC6046"/>
    <w:rsid w:val="00FC6497"/>
    <w:rsid w:val="00FD627C"/>
    <w:rsid w:val="00FD73EE"/>
    <w:rsid w:val="00FE608F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9F38A"/>
  <w15:docId w15:val="{DD035968-C7BC-4846-A901-FCB5243D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11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27B"/>
    <w:pPr>
      <w:pBdr>
        <w:top w:val="single" w:sz="24" w:space="0" w:color="418AB3" w:themeColor="accent1"/>
        <w:left w:val="single" w:sz="24" w:space="0" w:color="418AB3" w:themeColor="accent1"/>
        <w:bottom w:val="single" w:sz="24" w:space="0" w:color="418AB3" w:themeColor="accent1"/>
        <w:right w:val="single" w:sz="24" w:space="0" w:color="418AB3" w:themeColor="accent1"/>
      </w:pBdr>
      <w:shd w:val="clear" w:color="auto" w:fill="418AB3" w:themeFill="accent1"/>
      <w:spacing w:after="0"/>
      <w:outlineLvl w:val="0"/>
    </w:pPr>
    <w:rPr>
      <w:caps/>
      <w:color w:val="FFFFFF" w:themeColor="background1"/>
      <w:spacing w:val="15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27B"/>
    <w:pPr>
      <w:pBdr>
        <w:top w:val="single" w:sz="24" w:space="0" w:color="D7E7F0" w:themeColor="accent1" w:themeTint="33"/>
        <w:left w:val="single" w:sz="24" w:space="0" w:color="D7E7F0" w:themeColor="accent1" w:themeTint="33"/>
        <w:bottom w:val="single" w:sz="24" w:space="0" w:color="D7E7F0" w:themeColor="accent1" w:themeTint="33"/>
        <w:right w:val="single" w:sz="24" w:space="0" w:color="D7E7F0" w:themeColor="accent1" w:themeTint="33"/>
      </w:pBdr>
      <w:shd w:val="clear" w:color="auto" w:fill="D7E7F0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27B"/>
    <w:pPr>
      <w:pBdr>
        <w:top w:val="single" w:sz="6" w:space="2" w:color="418AB3" w:themeColor="accent1"/>
      </w:pBdr>
      <w:spacing w:before="300" w:after="0"/>
      <w:outlineLvl w:val="2"/>
    </w:pPr>
    <w:rPr>
      <w:caps/>
      <w:color w:val="20445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27B"/>
    <w:pPr>
      <w:pBdr>
        <w:top w:val="dotted" w:sz="6" w:space="2" w:color="418AB3" w:themeColor="accent1"/>
      </w:pBdr>
      <w:spacing w:before="200" w:after="0"/>
      <w:outlineLvl w:val="3"/>
    </w:pPr>
    <w:rPr>
      <w:caps/>
      <w:color w:val="30678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27B"/>
    <w:pPr>
      <w:pBdr>
        <w:bottom w:val="single" w:sz="6" w:space="1" w:color="418AB3" w:themeColor="accent1"/>
      </w:pBdr>
      <w:spacing w:before="200" w:after="0"/>
      <w:outlineLvl w:val="4"/>
    </w:pPr>
    <w:rPr>
      <w:caps/>
      <w:color w:val="30678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27B"/>
    <w:pPr>
      <w:pBdr>
        <w:bottom w:val="dotted" w:sz="6" w:space="1" w:color="418AB3" w:themeColor="accent1"/>
      </w:pBdr>
      <w:spacing w:before="200" w:after="0"/>
      <w:outlineLvl w:val="5"/>
    </w:pPr>
    <w:rPr>
      <w:caps/>
      <w:color w:val="30678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27B"/>
    <w:pPr>
      <w:spacing w:before="200" w:after="0"/>
      <w:outlineLvl w:val="6"/>
    </w:pPr>
    <w:rPr>
      <w:caps/>
      <w:color w:val="30678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27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27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27B"/>
    <w:rPr>
      <w:caps/>
      <w:color w:val="FFFFFF" w:themeColor="background1"/>
      <w:spacing w:val="15"/>
      <w:sz w:val="22"/>
      <w:szCs w:val="22"/>
      <w:shd w:val="clear" w:color="auto" w:fill="418AB3" w:themeFill="accent1"/>
    </w:rPr>
  </w:style>
  <w:style w:type="paragraph" w:customStyle="1" w:styleId="xmsonormal">
    <w:name w:val="x_msonormal"/>
    <w:basedOn w:val="Normal"/>
    <w:rsid w:val="00550A7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5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A72"/>
  </w:style>
  <w:style w:type="paragraph" w:styleId="Footer">
    <w:name w:val="footer"/>
    <w:basedOn w:val="Normal"/>
    <w:link w:val="FooterChar"/>
    <w:uiPriority w:val="99"/>
    <w:unhideWhenUsed/>
    <w:rsid w:val="0055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A72"/>
  </w:style>
  <w:style w:type="character" w:customStyle="1" w:styleId="Heading2Char">
    <w:name w:val="Heading 2 Char"/>
    <w:basedOn w:val="DefaultParagraphFont"/>
    <w:link w:val="Heading2"/>
    <w:uiPriority w:val="9"/>
    <w:rsid w:val="00E5727B"/>
    <w:rPr>
      <w:caps/>
      <w:spacing w:val="15"/>
      <w:shd w:val="clear" w:color="auto" w:fill="D7E7F0" w:themeFill="accent1" w:themeFillTint="33"/>
    </w:rPr>
  </w:style>
  <w:style w:type="paragraph" w:customStyle="1" w:styleId="Default">
    <w:name w:val="Default"/>
    <w:rsid w:val="009D42A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3D5EE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3689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89E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89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89E"/>
    <w:rPr>
      <w:rFonts w:ascii="Calibri" w:hAnsi="Calibri" w:cs="Calibri"/>
      <w:noProof/>
      <w:sz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27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03F6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03F6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03F6C"/>
    <w:rPr>
      <w:color w:val="F59E00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5727B"/>
    <w:rPr>
      <w:caps/>
      <w:color w:val="20445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27B"/>
    <w:rPr>
      <w:caps/>
      <w:color w:val="30678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27B"/>
    <w:rPr>
      <w:caps/>
      <w:color w:val="30678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27B"/>
    <w:rPr>
      <w:caps/>
      <w:color w:val="30678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27B"/>
    <w:rPr>
      <w:caps/>
      <w:color w:val="30678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27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27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727B"/>
    <w:rPr>
      <w:b/>
      <w:bCs/>
      <w:color w:val="30678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5727B"/>
    <w:pPr>
      <w:spacing w:before="0" w:after="0"/>
    </w:pPr>
    <w:rPr>
      <w:rFonts w:asciiTheme="majorHAnsi" w:eastAsiaTheme="majorEastAsia" w:hAnsiTheme="majorHAnsi" w:cstheme="majorBidi"/>
      <w:caps/>
      <w:color w:val="418AB3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727B"/>
    <w:rPr>
      <w:rFonts w:asciiTheme="majorHAnsi" w:eastAsiaTheme="majorEastAsia" w:hAnsiTheme="majorHAnsi" w:cstheme="majorBidi"/>
      <w:caps/>
      <w:color w:val="418AB3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27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E5727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E5727B"/>
    <w:rPr>
      <w:b/>
      <w:bCs/>
    </w:rPr>
  </w:style>
  <w:style w:type="character" w:styleId="Emphasis">
    <w:name w:val="Emphasis"/>
    <w:uiPriority w:val="20"/>
    <w:qFormat/>
    <w:rsid w:val="00E5727B"/>
    <w:rPr>
      <w:caps/>
      <w:color w:val="204458" w:themeColor="accent1" w:themeShade="7F"/>
      <w:spacing w:val="5"/>
    </w:rPr>
  </w:style>
  <w:style w:type="paragraph" w:styleId="NoSpacing">
    <w:name w:val="No Spacing"/>
    <w:uiPriority w:val="1"/>
    <w:qFormat/>
    <w:rsid w:val="00E5727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5727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727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27B"/>
    <w:pPr>
      <w:spacing w:before="240" w:after="240" w:line="240" w:lineRule="auto"/>
      <w:ind w:left="1080" w:right="1080"/>
      <w:jc w:val="center"/>
    </w:pPr>
    <w:rPr>
      <w:color w:val="418AB3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27B"/>
    <w:rPr>
      <w:color w:val="418AB3" w:themeColor="accent1"/>
      <w:sz w:val="24"/>
      <w:szCs w:val="24"/>
    </w:rPr>
  </w:style>
  <w:style w:type="character" w:styleId="SubtleEmphasis">
    <w:name w:val="Subtle Emphasis"/>
    <w:uiPriority w:val="19"/>
    <w:qFormat/>
    <w:rsid w:val="00E5727B"/>
    <w:rPr>
      <w:i/>
      <w:iCs/>
      <w:color w:val="204458" w:themeColor="accent1" w:themeShade="7F"/>
    </w:rPr>
  </w:style>
  <w:style w:type="character" w:styleId="IntenseEmphasis">
    <w:name w:val="Intense Emphasis"/>
    <w:uiPriority w:val="21"/>
    <w:qFormat/>
    <w:rsid w:val="00E5727B"/>
    <w:rPr>
      <w:b/>
      <w:bCs/>
      <w:caps/>
      <w:color w:val="204458" w:themeColor="accent1" w:themeShade="7F"/>
      <w:spacing w:val="10"/>
    </w:rPr>
  </w:style>
  <w:style w:type="character" w:styleId="SubtleReference">
    <w:name w:val="Subtle Reference"/>
    <w:uiPriority w:val="31"/>
    <w:qFormat/>
    <w:rsid w:val="00E5727B"/>
    <w:rPr>
      <w:b/>
      <w:bCs/>
      <w:color w:val="418AB3" w:themeColor="accent1"/>
    </w:rPr>
  </w:style>
  <w:style w:type="character" w:styleId="IntenseReference">
    <w:name w:val="Intense Reference"/>
    <w:uiPriority w:val="32"/>
    <w:qFormat/>
    <w:rsid w:val="00E5727B"/>
    <w:rPr>
      <w:b/>
      <w:bCs/>
      <w:i/>
      <w:iCs/>
      <w:caps/>
      <w:color w:val="418AB3" w:themeColor="accent1"/>
    </w:rPr>
  </w:style>
  <w:style w:type="character" w:styleId="BookTitle">
    <w:name w:val="Book Title"/>
    <w:uiPriority w:val="33"/>
    <w:qFormat/>
    <w:rsid w:val="00E5727B"/>
    <w:rPr>
      <w:b/>
      <w:bCs/>
      <w:i/>
      <w:iCs/>
      <w:spacing w:val="0"/>
    </w:rPr>
  </w:style>
  <w:style w:type="paragraph" w:styleId="TOC3">
    <w:name w:val="toc 3"/>
    <w:basedOn w:val="Normal"/>
    <w:next w:val="Normal"/>
    <w:autoRedefine/>
    <w:uiPriority w:val="39"/>
    <w:unhideWhenUsed/>
    <w:rsid w:val="00A743C7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F51E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1E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E16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E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E16"/>
    <w:rPr>
      <w:rFonts w:ascii="Calibri" w:hAnsi="Calibr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E16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E16"/>
    <w:rPr>
      <w:rFonts w:ascii="Lucida Grande" w:hAnsi="Lucida Grande" w:cs="Lucida Grande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4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7284"/>
    <w:pPr>
      <w:spacing w:before="0" w:after="0" w:line="240" w:lineRule="auto"/>
    </w:pPr>
    <w:rPr>
      <w:rFonts w:ascii="Calibri" w:hAnsi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48F4"/>
    <w:pPr>
      <w:spacing w:before="0"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48F4"/>
    <w:rPr>
      <w:rFonts w:ascii="Calibri" w:hAnsi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A248F4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4BB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E0AE4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241A8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241A8"/>
    <w:pPr>
      <w:spacing w:after="0" w:line="240" w:lineRule="auto"/>
    </w:pPr>
    <w:tblPr>
      <w:tblStyleRowBandSize w:val="1"/>
      <w:tblStyleColBandSize w:val="1"/>
      <w:tblBorders>
        <w:top w:val="single" w:sz="4" w:space="0" w:color="B0D0E2" w:themeColor="accent1" w:themeTint="66"/>
        <w:left w:val="single" w:sz="4" w:space="0" w:color="B0D0E2" w:themeColor="accent1" w:themeTint="66"/>
        <w:bottom w:val="single" w:sz="4" w:space="0" w:color="B0D0E2" w:themeColor="accent1" w:themeTint="66"/>
        <w:right w:val="single" w:sz="4" w:space="0" w:color="B0D0E2" w:themeColor="accent1" w:themeTint="66"/>
        <w:insideH w:val="single" w:sz="4" w:space="0" w:color="B0D0E2" w:themeColor="accent1" w:themeTint="66"/>
        <w:insideV w:val="single" w:sz="4" w:space="0" w:color="B0D0E2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9B9D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9B9D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241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9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4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69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0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4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6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7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9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76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c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rganic">
      <a:majorFont>
        <a:latin typeface="Garamond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rganic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lumMod val="110000"/>
              </a:schemeClr>
            </a:gs>
            <a:gs pos="100000">
              <a:schemeClr val="phClr">
                <a:tint val="82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74000"/>
                <a:satMod val="130000"/>
                <a:lumMod val="90000"/>
              </a:schemeClr>
              <a:schemeClr val="phClr">
                <a:tint val="94000"/>
                <a:satMod val="120000"/>
                <a:lumMod val="104000"/>
              </a:schemeClr>
            </a:duotone>
          </a:blip>
          <a:tile tx="0" ty="0" sx="100000" sy="100000" flip="none" algn="tl"/>
        </a:blip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38100" dist="254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2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0D50B-A878-46B2-A0EB-298606055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Mohammad</dc:creator>
  <cp:keywords/>
  <dc:description/>
  <cp:lastModifiedBy>Ali Amin</cp:lastModifiedBy>
  <cp:revision>28</cp:revision>
  <cp:lastPrinted>2020-06-01T15:29:00Z</cp:lastPrinted>
  <dcterms:created xsi:type="dcterms:W3CDTF">2020-06-02T15:33:00Z</dcterms:created>
  <dcterms:modified xsi:type="dcterms:W3CDTF">2020-08-21T14:17:00Z</dcterms:modified>
</cp:coreProperties>
</file>